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6BC7" w:rsidRPr="00EA10B2" w:rsidRDefault="00C66BC7" w:rsidP="00C66BC7">
      <w:pPr>
        <w:spacing w:line="276" w:lineRule="auto"/>
        <w:rPr>
          <w:rFonts w:ascii="Times New Roman" w:hAnsi="Times New Roman" w:cs="Times New Roman"/>
        </w:rPr>
      </w:pPr>
      <w:r w:rsidRPr="00EA10B2">
        <w:rPr>
          <w:rFonts w:ascii="Times New Roman" w:hAnsi="Times New Roman" w:cs="Times New Roman"/>
        </w:rPr>
        <w:t xml:space="preserve">Table </w:t>
      </w:r>
      <w:r w:rsidR="003A7B9D">
        <w:rPr>
          <w:rFonts w:ascii="Times New Roman" w:hAnsi="Times New Roman" w:cs="Times New Roman"/>
        </w:rPr>
        <w:t>S</w:t>
      </w:r>
      <w:r w:rsidRPr="00EA10B2">
        <w:rPr>
          <w:rFonts w:ascii="Times New Roman" w:hAnsi="Times New Roman" w:cs="Times New Roman"/>
        </w:rPr>
        <w:t>1. Antibiotic susceptibility tes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686"/>
      </w:tblGrid>
      <w:tr w:rsidR="00C66BC7" w:rsidRPr="00EA10B2" w:rsidTr="00A21B87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C66BC7" w:rsidRPr="00EA10B2" w:rsidRDefault="00C66BC7" w:rsidP="00A21B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10B2">
              <w:rPr>
                <w:rFonts w:ascii="Times New Roman" w:hAnsi="Times New Roman" w:cs="Times New Roman"/>
              </w:rPr>
              <w:t>Antibiotic disc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C66BC7" w:rsidRPr="00EA10B2" w:rsidRDefault="00C66BC7" w:rsidP="00A21B8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A10B2">
              <w:rPr>
                <w:rFonts w:ascii="Times New Roman" w:hAnsi="Times New Roman" w:cs="Times New Roman"/>
              </w:rPr>
              <w:t>Zone of inhibition</w:t>
            </w:r>
          </w:p>
        </w:tc>
      </w:tr>
      <w:tr w:rsidR="00C66BC7" w:rsidRPr="00EA10B2" w:rsidTr="00A21B87"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:rsidR="00C66BC7" w:rsidRPr="00EA10B2" w:rsidRDefault="00C66BC7" w:rsidP="00A21B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B2">
              <w:rPr>
                <w:rFonts w:ascii="Times New Roman" w:hAnsi="Times New Roman" w:cs="Times New Roman"/>
                <w:sz w:val="20"/>
                <w:szCs w:val="20"/>
              </w:rPr>
              <w:t>Gentamicin (120ug)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bottom"/>
          </w:tcPr>
          <w:p w:rsidR="00C66BC7" w:rsidRPr="00EA10B2" w:rsidRDefault="00C66BC7" w:rsidP="00A21B8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0B2">
              <w:rPr>
                <w:rFonts w:ascii="Times New Roman" w:hAnsi="Times New Roman" w:cs="Times New Roman"/>
                <w:sz w:val="20"/>
                <w:szCs w:val="20"/>
              </w:rPr>
              <w:t>33mm</w:t>
            </w:r>
          </w:p>
        </w:tc>
      </w:tr>
      <w:tr w:rsidR="00C66BC7" w:rsidRPr="00EA10B2" w:rsidTr="00A21B87">
        <w:tc>
          <w:tcPr>
            <w:tcW w:w="2410" w:type="dxa"/>
            <w:vAlign w:val="bottom"/>
          </w:tcPr>
          <w:p w:rsidR="00C66BC7" w:rsidRPr="00EA10B2" w:rsidRDefault="00C66BC7" w:rsidP="00A21B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B2">
              <w:rPr>
                <w:rFonts w:ascii="Times New Roman" w:hAnsi="Times New Roman" w:cs="Times New Roman"/>
                <w:sz w:val="20"/>
                <w:szCs w:val="20"/>
              </w:rPr>
              <w:t>Chloramphenicol (30ug)</w:t>
            </w:r>
          </w:p>
        </w:tc>
        <w:tc>
          <w:tcPr>
            <w:tcW w:w="3686" w:type="dxa"/>
            <w:vAlign w:val="bottom"/>
          </w:tcPr>
          <w:p w:rsidR="00C66BC7" w:rsidRPr="00EA10B2" w:rsidRDefault="00C66BC7" w:rsidP="00A21B8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0B2">
              <w:rPr>
                <w:rFonts w:ascii="Times New Roman" w:hAnsi="Times New Roman" w:cs="Times New Roman"/>
                <w:sz w:val="20"/>
                <w:szCs w:val="20"/>
              </w:rPr>
              <w:t>16mm</w:t>
            </w:r>
          </w:p>
        </w:tc>
      </w:tr>
      <w:tr w:rsidR="00C66BC7" w:rsidRPr="00EA10B2" w:rsidTr="00A21B87">
        <w:tc>
          <w:tcPr>
            <w:tcW w:w="2410" w:type="dxa"/>
            <w:vAlign w:val="bottom"/>
          </w:tcPr>
          <w:p w:rsidR="00C66BC7" w:rsidRPr="00EA10B2" w:rsidRDefault="00C66BC7" w:rsidP="00A21B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B2">
              <w:rPr>
                <w:rFonts w:ascii="Times New Roman" w:hAnsi="Times New Roman" w:cs="Times New Roman"/>
                <w:sz w:val="20"/>
                <w:szCs w:val="20"/>
              </w:rPr>
              <w:t>Erythromycin (15ug)</w:t>
            </w:r>
          </w:p>
        </w:tc>
        <w:tc>
          <w:tcPr>
            <w:tcW w:w="3686" w:type="dxa"/>
            <w:vAlign w:val="bottom"/>
          </w:tcPr>
          <w:p w:rsidR="00C66BC7" w:rsidRPr="00EA10B2" w:rsidRDefault="00C66BC7" w:rsidP="00A21B8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0B2">
              <w:rPr>
                <w:rFonts w:ascii="Times New Roman" w:hAnsi="Times New Roman" w:cs="Times New Roman"/>
                <w:sz w:val="20"/>
                <w:szCs w:val="20"/>
              </w:rPr>
              <w:t>32mm</w:t>
            </w:r>
          </w:p>
        </w:tc>
      </w:tr>
      <w:tr w:rsidR="00C66BC7" w:rsidRPr="00EA10B2" w:rsidTr="00A21B87">
        <w:tc>
          <w:tcPr>
            <w:tcW w:w="2410" w:type="dxa"/>
            <w:vAlign w:val="bottom"/>
          </w:tcPr>
          <w:p w:rsidR="00C66BC7" w:rsidRPr="00EA10B2" w:rsidRDefault="00C66BC7" w:rsidP="00A21B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B2">
              <w:rPr>
                <w:rFonts w:ascii="Times New Roman" w:hAnsi="Times New Roman" w:cs="Times New Roman"/>
                <w:sz w:val="20"/>
                <w:szCs w:val="20"/>
              </w:rPr>
              <w:t>Vancomycin</w:t>
            </w:r>
          </w:p>
        </w:tc>
        <w:tc>
          <w:tcPr>
            <w:tcW w:w="3686" w:type="dxa"/>
            <w:vAlign w:val="bottom"/>
          </w:tcPr>
          <w:p w:rsidR="00C66BC7" w:rsidRPr="00EA10B2" w:rsidRDefault="00C66BC7" w:rsidP="00A21B8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0B2">
              <w:rPr>
                <w:rFonts w:ascii="Times New Roman" w:hAnsi="Times New Roman" w:cs="Times New Roman"/>
                <w:sz w:val="20"/>
                <w:szCs w:val="20"/>
              </w:rPr>
              <w:t>29mm</w:t>
            </w:r>
          </w:p>
        </w:tc>
      </w:tr>
      <w:tr w:rsidR="00C66BC7" w:rsidRPr="00EA10B2" w:rsidTr="00A21B87">
        <w:tc>
          <w:tcPr>
            <w:tcW w:w="2410" w:type="dxa"/>
            <w:vAlign w:val="bottom"/>
          </w:tcPr>
          <w:p w:rsidR="00C66BC7" w:rsidRPr="00EA10B2" w:rsidRDefault="00C66BC7" w:rsidP="00A21B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B2">
              <w:rPr>
                <w:rFonts w:ascii="Times New Roman" w:hAnsi="Times New Roman" w:cs="Times New Roman"/>
                <w:sz w:val="20"/>
                <w:szCs w:val="20"/>
              </w:rPr>
              <w:t>Cefotaxime (30ug)</w:t>
            </w:r>
          </w:p>
        </w:tc>
        <w:tc>
          <w:tcPr>
            <w:tcW w:w="3686" w:type="dxa"/>
            <w:vAlign w:val="bottom"/>
          </w:tcPr>
          <w:p w:rsidR="00C66BC7" w:rsidRPr="00EA10B2" w:rsidRDefault="00C66BC7" w:rsidP="00A21B8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0B2">
              <w:rPr>
                <w:rFonts w:ascii="Times New Roman" w:hAnsi="Times New Roman" w:cs="Times New Roman"/>
                <w:sz w:val="20"/>
                <w:szCs w:val="20"/>
              </w:rPr>
              <w:t>10mm</w:t>
            </w:r>
          </w:p>
        </w:tc>
      </w:tr>
      <w:tr w:rsidR="00C66BC7" w:rsidRPr="00EA10B2" w:rsidTr="00A21B87">
        <w:tc>
          <w:tcPr>
            <w:tcW w:w="2410" w:type="dxa"/>
            <w:vAlign w:val="bottom"/>
          </w:tcPr>
          <w:p w:rsidR="00C66BC7" w:rsidRPr="00EA10B2" w:rsidRDefault="00C66BC7" w:rsidP="00A21B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B2">
              <w:rPr>
                <w:rFonts w:ascii="Times New Roman" w:hAnsi="Times New Roman" w:cs="Times New Roman"/>
                <w:sz w:val="20"/>
                <w:szCs w:val="20"/>
              </w:rPr>
              <w:t>Penicillin G</w:t>
            </w:r>
          </w:p>
        </w:tc>
        <w:tc>
          <w:tcPr>
            <w:tcW w:w="3686" w:type="dxa"/>
            <w:vAlign w:val="bottom"/>
          </w:tcPr>
          <w:p w:rsidR="00C66BC7" w:rsidRPr="00EA10B2" w:rsidRDefault="00C66BC7" w:rsidP="00A21B8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0B2">
              <w:rPr>
                <w:rFonts w:ascii="Times New Roman" w:hAnsi="Times New Roman" w:cs="Times New Roman"/>
                <w:sz w:val="20"/>
                <w:szCs w:val="20"/>
              </w:rPr>
              <w:t>No zone</w:t>
            </w:r>
          </w:p>
        </w:tc>
      </w:tr>
      <w:tr w:rsidR="00C66BC7" w:rsidRPr="00EA10B2" w:rsidTr="00A21B87">
        <w:tc>
          <w:tcPr>
            <w:tcW w:w="2410" w:type="dxa"/>
            <w:vAlign w:val="bottom"/>
          </w:tcPr>
          <w:p w:rsidR="00C66BC7" w:rsidRPr="00EA10B2" w:rsidRDefault="00C66BC7" w:rsidP="00A21B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B2">
              <w:rPr>
                <w:rFonts w:ascii="Times New Roman" w:hAnsi="Times New Roman" w:cs="Times New Roman"/>
                <w:sz w:val="20"/>
                <w:szCs w:val="20"/>
              </w:rPr>
              <w:t>Tetracycline (30ug)</w:t>
            </w:r>
          </w:p>
        </w:tc>
        <w:tc>
          <w:tcPr>
            <w:tcW w:w="3686" w:type="dxa"/>
            <w:vAlign w:val="bottom"/>
          </w:tcPr>
          <w:p w:rsidR="00C66BC7" w:rsidRPr="00EA10B2" w:rsidRDefault="00C66BC7" w:rsidP="00A21B8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0B2">
              <w:rPr>
                <w:rFonts w:ascii="Times New Roman" w:hAnsi="Times New Roman" w:cs="Times New Roman"/>
                <w:sz w:val="20"/>
                <w:szCs w:val="20"/>
              </w:rPr>
              <w:t>10mm</w:t>
            </w:r>
          </w:p>
        </w:tc>
      </w:tr>
      <w:tr w:rsidR="00C66BC7" w:rsidRPr="00EA10B2" w:rsidTr="00A21B87">
        <w:tc>
          <w:tcPr>
            <w:tcW w:w="2410" w:type="dxa"/>
            <w:vAlign w:val="bottom"/>
          </w:tcPr>
          <w:p w:rsidR="00C66BC7" w:rsidRPr="00EA10B2" w:rsidRDefault="00C66BC7" w:rsidP="00A21B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B2">
              <w:rPr>
                <w:rFonts w:ascii="Times New Roman" w:hAnsi="Times New Roman" w:cs="Times New Roman"/>
                <w:sz w:val="20"/>
                <w:szCs w:val="20"/>
              </w:rPr>
              <w:t>Ampicillin (10ug)</w:t>
            </w:r>
          </w:p>
        </w:tc>
        <w:tc>
          <w:tcPr>
            <w:tcW w:w="3686" w:type="dxa"/>
            <w:vAlign w:val="bottom"/>
          </w:tcPr>
          <w:p w:rsidR="00C66BC7" w:rsidRPr="00EA10B2" w:rsidRDefault="00C66BC7" w:rsidP="00A21B8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0B2">
              <w:rPr>
                <w:rFonts w:ascii="Times New Roman" w:hAnsi="Times New Roman" w:cs="Times New Roman"/>
                <w:sz w:val="20"/>
                <w:szCs w:val="20"/>
              </w:rPr>
              <w:t>No zone</w:t>
            </w:r>
          </w:p>
        </w:tc>
      </w:tr>
      <w:tr w:rsidR="00C66BC7" w:rsidRPr="00EA10B2" w:rsidTr="00A21B87">
        <w:tc>
          <w:tcPr>
            <w:tcW w:w="2410" w:type="dxa"/>
            <w:vAlign w:val="bottom"/>
          </w:tcPr>
          <w:p w:rsidR="00C66BC7" w:rsidRPr="00EA10B2" w:rsidRDefault="00C66BC7" w:rsidP="00A21B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B2">
              <w:rPr>
                <w:rFonts w:ascii="Times New Roman" w:hAnsi="Times New Roman" w:cs="Times New Roman"/>
                <w:sz w:val="20"/>
                <w:szCs w:val="20"/>
              </w:rPr>
              <w:t>Ampicillin /</w:t>
            </w:r>
            <w:proofErr w:type="spellStart"/>
            <w:r w:rsidRPr="00EA10B2">
              <w:rPr>
                <w:rFonts w:ascii="Times New Roman" w:hAnsi="Times New Roman" w:cs="Times New Roman"/>
                <w:sz w:val="20"/>
                <w:szCs w:val="20"/>
              </w:rPr>
              <w:t>salbactam</w:t>
            </w:r>
            <w:proofErr w:type="spellEnd"/>
          </w:p>
        </w:tc>
        <w:tc>
          <w:tcPr>
            <w:tcW w:w="3686" w:type="dxa"/>
            <w:vAlign w:val="bottom"/>
          </w:tcPr>
          <w:p w:rsidR="00C66BC7" w:rsidRPr="00EA10B2" w:rsidRDefault="00C66BC7" w:rsidP="00A21B8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0B2">
              <w:rPr>
                <w:rFonts w:ascii="Times New Roman" w:hAnsi="Times New Roman" w:cs="Times New Roman"/>
                <w:sz w:val="20"/>
                <w:szCs w:val="20"/>
              </w:rPr>
              <w:t>13mm</w:t>
            </w:r>
          </w:p>
        </w:tc>
      </w:tr>
      <w:tr w:rsidR="00C66BC7" w:rsidRPr="00EA10B2" w:rsidTr="00A21B87">
        <w:tc>
          <w:tcPr>
            <w:tcW w:w="2410" w:type="dxa"/>
            <w:vAlign w:val="bottom"/>
          </w:tcPr>
          <w:p w:rsidR="00C66BC7" w:rsidRPr="00EA10B2" w:rsidRDefault="00C66BC7" w:rsidP="00A21B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0B2">
              <w:rPr>
                <w:rFonts w:ascii="Times New Roman" w:hAnsi="Times New Roman" w:cs="Times New Roman"/>
                <w:sz w:val="20"/>
                <w:szCs w:val="20"/>
              </w:rPr>
              <w:t>Nalidixic acid (30ug)</w:t>
            </w:r>
          </w:p>
        </w:tc>
        <w:tc>
          <w:tcPr>
            <w:tcW w:w="3686" w:type="dxa"/>
            <w:vAlign w:val="bottom"/>
          </w:tcPr>
          <w:p w:rsidR="00C66BC7" w:rsidRPr="00EA10B2" w:rsidRDefault="00C66BC7" w:rsidP="00A21B8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0B2">
              <w:rPr>
                <w:rFonts w:ascii="Times New Roman" w:hAnsi="Times New Roman" w:cs="Times New Roman"/>
                <w:sz w:val="20"/>
                <w:szCs w:val="20"/>
              </w:rPr>
              <w:t>No zone</w:t>
            </w:r>
          </w:p>
        </w:tc>
      </w:tr>
    </w:tbl>
    <w:p w:rsidR="00C66BC7" w:rsidRDefault="00C66BC7" w:rsidP="00E7023D">
      <w:pPr>
        <w:jc w:val="both"/>
        <w:rPr>
          <w:rFonts w:ascii="Times New Roman" w:hAnsi="Times New Roman" w:cs="Times New Roman"/>
          <w:sz w:val="24"/>
        </w:rPr>
      </w:pPr>
    </w:p>
    <w:p w:rsidR="00FB36BF" w:rsidRDefault="00C66BC7" w:rsidP="00E7023D">
      <w:pPr>
        <w:jc w:val="both"/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hAnsi="Times New Roman" w:cs="Times New Roman"/>
          <w:sz w:val="24"/>
        </w:rPr>
        <w:t xml:space="preserve">Figure </w:t>
      </w:r>
      <w:r w:rsidR="003A7B9D">
        <w:rPr>
          <w:rFonts w:ascii="Times New Roman" w:hAnsi="Times New Roman" w:cs="Times New Roman"/>
          <w:sz w:val="24"/>
        </w:rPr>
        <w:t>S</w:t>
      </w:r>
      <w:r w:rsidR="005E44CF">
        <w:rPr>
          <w:rFonts w:ascii="Times New Roman" w:hAnsi="Times New Roman" w:cs="Times New Roman"/>
          <w:sz w:val="24"/>
        </w:rPr>
        <w:t>1</w:t>
      </w:r>
      <w:r w:rsidR="00465F79">
        <w:rPr>
          <w:rFonts w:ascii="Times New Roman" w:hAnsi="Times New Roman" w:cs="Times New Roman"/>
          <w:sz w:val="24"/>
        </w:rPr>
        <w:t xml:space="preserve">. The mass spectrum of the constituents </w:t>
      </w:r>
      <w:r w:rsidR="00465F79" w:rsidRPr="00C1639C">
        <w:rPr>
          <w:rFonts w:ascii="Times New Roman" w:hAnsi="Times New Roman" w:cs="Times New Roman"/>
          <w:b/>
          <w:sz w:val="24"/>
        </w:rPr>
        <w:t>(</w:t>
      </w:r>
      <w:r w:rsidR="00C1639C" w:rsidRPr="00C1639C">
        <w:rPr>
          <w:rFonts w:ascii="Times New Roman" w:hAnsi="Times New Roman" w:cs="Times New Roman"/>
          <w:b/>
          <w:sz w:val="24"/>
        </w:rPr>
        <w:t>1-12</w:t>
      </w:r>
      <w:r w:rsidR="00465F79" w:rsidRPr="00C1639C">
        <w:rPr>
          <w:rFonts w:ascii="Times New Roman" w:hAnsi="Times New Roman" w:cs="Times New Roman"/>
          <w:b/>
          <w:sz w:val="24"/>
        </w:rPr>
        <w:t>)</w:t>
      </w:r>
      <w:r w:rsidR="00930AF1">
        <w:rPr>
          <w:rFonts w:ascii="Times New Roman" w:hAnsi="Times New Roman" w:cs="Times New Roman"/>
          <w:sz w:val="24"/>
        </w:rPr>
        <w:t xml:space="preserve"> identified from the GC-</w:t>
      </w:r>
      <w:r w:rsidR="00465F79">
        <w:rPr>
          <w:rFonts w:ascii="Times New Roman" w:hAnsi="Times New Roman" w:cs="Times New Roman"/>
          <w:sz w:val="24"/>
        </w:rPr>
        <w:t>MS analysis. (</w:t>
      </w:r>
      <w:r w:rsidR="006A1696">
        <w:rPr>
          <w:rFonts w:ascii="Times New Roman" w:hAnsi="Times New Roman" w:cs="Times New Roman"/>
          <w:sz w:val="24"/>
        </w:rPr>
        <w:t>a</w:t>
      </w:r>
      <w:r w:rsidR="00465F79">
        <w:rPr>
          <w:rFonts w:ascii="Times New Roman" w:hAnsi="Times New Roman" w:cs="Times New Roman"/>
          <w:sz w:val="24"/>
        </w:rPr>
        <w:t>) The mass spectrum of the constituents obtained from MUM265 extract, (b) the mass spectrum of the standard compounds available on W9N11 MS library.</w:t>
      </w:r>
      <w:bookmarkEnd w:id="0"/>
      <w:r w:rsidR="00465F79">
        <w:rPr>
          <w:rFonts w:ascii="Times New Roman" w:hAnsi="Times New Roman" w:cs="Times New Roman"/>
          <w:sz w:val="24"/>
        </w:rPr>
        <w:t xml:space="preserve"> </w:t>
      </w:r>
    </w:p>
    <w:p w:rsidR="00C1639C" w:rsidRDefault="00C1639C">
      <w:pPr>
        <w:rPr>
          <w:rFonts w:ascii="Times New Roman" w:hAnsi="Times New Roman" w:cs="Times New Roman"/>
          <w:sz w:val="24"/>
        </w:rPr>
        <w:sectPr w:rsidR="00C1639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1639C">
        <w:rPr>
          <w:rFonts w:ascii="Times New Roman" w:hAnsi="Times New Roman" w:cs="Times New Roman"/>
          <w:noProof/>
          <w:sz w:val="24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62EB1DC" wp14:editId="786A40C6">
                <wp:simplePos x="0" y="0"/>
                <wp:positionH relativeFrom="column">
                  <wp:posOffset>694401</wp:posOffset>
                </wp:positionH>
                <wp:positionV relativeFrom="paragraph">
                  <wp:posOffset>3043656</wp:posOffset>
                </wp:positionV>
                <wp:extent cx="611945" cy="140462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9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639C" w:rsidRPr="00C1639C" w:rsidRDefault="00C1639C" w:rsidP="00C1639C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1 (b</w:t>
                            </w:r>
                            <w:r w:rsidRPr="00C1639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62EB1D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4.7pt;margin-top:239.65pt;width:48.2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ol4DAIAAPIDAAAOAAAAZHJzL2Uyb0RvYy54bWysU9tuGyEQfa/Uf0C813vR2o1XXkdpUleV&#10;0rRSkg/ALOtFBYYC9q779R1Yx7Hat6g8IGBmzsw5M6yuR63IQTgvwTS0mOWUCMOhlWbX0OenzYcr&#10;SnxgpmUKjGjoUXh6vX7/bjXYWpTQg2qFIwhifD3YhvYh2DrLPO+FZn4GVhg0duA0C3h1u6x1bEB0&#10;rbIyzxfZAK61DrjwHl/vJiNdJ/yuEzx87zovAlENxdpC2l3at3HP1itW7xyzveSnMtgbqtBMGkx6&#10;hrpjgZG9k/9AackdeOjCjIPOoOskF4kDsinyv9g89syKxAXF8fYsk/9/sPzh8MMR2Ta0pMQwjS16&#10;EmMgn2AkZVRnsL5Gp0eLbmHEZ+xyYurtPfCfnhi47ZnZiRvnYOgFa7G6IkZmF6ETjo8g2+EbtJiG&#10;7QMkoLFzOkqHYhBExy4dz52JpXB8XBTFsppTwtFUVHm1KFPrMla/RFvnwxcBmsRDQx12PqGzw70P&#10;sRpWv7jEZAY2UqnUfWXI0NDlvJyngAuLlgGHU0nd0Ks8rmlcIsnPpk3BgUk1nTGBMifWkehEOYzb&#10;ER2jFFtoj8jfwTSE+Gnw0IP7TcmAA9hQ/2vPnKBEfTWo4bKoqjix6VLNPyJj4i4t20sLMxyhGhoo&#10;mY63IU155OrtDWq9kUmG10pOteJgJXVOnyBO7uU9eb1+1fUfAAAA//8DAFBLAwQUAAYACAAAACEA&#10;7zA9398AAAALAQAADwAAAGRycy9kb3ducmV2LnhtbEyPwU7DMBBE70j8g7VI3KhNaEkb4lQVassR&#10;aCPObmySiHht2W4a/p7lBMfRPs2+KdeTHdhoQuwdSrifCWAGG6d7bCXUx93dElhMCrUaHBoJ3ybC&#10;urq+KlWh3QXfzXhILaMSjIWS0KXkC85j0xmr4sx5g3T7dMGqRDG0XAd1oXI78EyIR25Vj/ShU948&#10;d6b5OpytBJ/8Pn8Jr2+b7W4U9ce+zvp2K+XtzbR5ApbMlP5g+NUndajI6eTOqCMbKIvVnFAJ83z1&#10;AIyITCxozElCLsQCeFXy/xuqHwAAAP//AwBQSwECLQAUAAYACAAAACEAtoM4kv4AAADhAQAAEwAA&#10;AAAAAAAAAAAAAAAAAAAAW0NvbnRlbnRfVHlwZXNdLnhtbFBLAQItABQABgAIAAAAIQA4/SH/1gAA&#10;AJQBAAALAAAAAAAAAAAAAAAAAC8BAABfcmVscy8ucmVsc1BLAQItABQABgAIAAAAIQDNPol4DAIA&#10;APIDAAAOAAAAAAAAAAAAAAAAAC4CAABkcnMvZTJvRG9jLnhtbFBLAQItABQABgAIAAAAIQDvMD3f&#10;3wAAAAsBAAAPAAAAAAAAAAAAAAAAAGYEAABkcnMvZG93bnJldi54bWxQSwUGAAAAAAQABADzAAAA&#10;cgUAAAAA&#10;" filled="f" stroked="f">
                <v:textbox style="mso-fit-shape-to-text:t">
                  <w:txbxContent>
                    <w:p w:rsidR="00C1639C" w:rsidRPr="00C1639C" w:rsidRDefault="00C1639C" w:rsidP="00C1639C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1 (b</w:t>
                      </w:r>
                      <w:r w:rsidRPr="00C1639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C1639C">
        <w:rPr>
          <w:rFonts w:ascii="Times New Roman" w:hAnsi="Times New Roman" w:cs="Times New Roman"/>
          <w:noProof/>
          <w:sz w:val="24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639592</wp:posOffset>
                </wp:positionH>
                <wp:positionV relativeFrom="paragraph">
                  <wp:posOffset>716817</wp:posOffset>
                </wp:positionV>
                <wp:extent cx="611945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9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639C" w:rsidRPr="00C1639C" w:rsidRDefault="00C1639C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C1639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1 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_x0000_s1027" type="#_x0000_t202" style="position:absolute;margin-left:50.35pt;margin-top:56.45pt;width:48.2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1jNEAIAAPsDAAAOAAAAZHJzL2Uyb0RvYy54bWysU9tuGyEQfa/Uf0C813vR2olXXkdpUleV&#10;0ouU9AMwy3pRgaGAvet+fQfWcazmLSoPCJiZM3PODKubUStyEM5LMA0tZjklwnBopdk19OfT5sM1&#10;JT4w0zIFRjT0KDy9Wb9/txpsLUroQbXCEQQxvh5sQ/sQbJ1lnvdCMz8DKwwaO3CaBby6XdY6NiC6&#10;VlmZ54tsANdaB1x4j6/3k5GuE37XCR6+d50XgaiGYm0h7S7t27hn6xWrd47ZXvJTGewNVWgmDSY9&#10;Q92zwMjeyVdQWnIHHrow46Az6DrJReKAbIr8HzaPPbMicUFxvD3L5P8fLP92+OGIbBtaFleUGKax&#10;SU9iDOQjjKSM+gzW1+j2aNExjPiMfU5cvX0A/ssTA3c9Mztx6xwMvWAt1lfEyOwidMLxEWQ7fIUW&#10;07B9gAQ0dk5H8VAOgujYp+O5N7EUjo+LolhWc0o4mooqrxZlal7G6udo63z4LECTeGiow94ndHZ4&#10;8CFWw+pnl5jMwEYqlfqvDBkaupyX8xRwYdEy4HgqqRt6ncc1DUwk+cm0KTgwqaYzJlDmxDoSnSiH&#10;cTsmgZMkUZEttEeUwcE0jfh78NCD+0PJgJPYUP97z5ygRH0xKOWyqKo4uulSza+QOHGXlu2lhRmO&#10;UA0NlEzHu5DGPVL29hYl38ikxkslp5JxwpJIp98QR/jynrxe/uz6LwAAAP//AwBQSwMEFAAGAAgA&#10;AAAhANXFGWneAAAACwEAAA8AAABkcnMvZG93bnJldi54bWxMj8FOwzAMhu9IvENkJG4saYcoK02n&#10;CW3jCIyKc9aEtqJxoiTrytvjneDmX/70+3O1nu3IJhPi4FBCthDADLZOD9hJaD52d4/AYlKo1ejQ&#10;SPgxEdb19VWlSu3O+G6mQ+oYlWAslYQ+JV9yHtveWBUXzhuk3ZcLViWKoeM6qDOV25HnQjxwqwak&#10;C73y5rk37ffhZCX45PfFS3h922x3k2g+900+dFspb2/mzROwZOb0B8NFn9ShJqejO6GObKQsREEo&#10;DVm+AnYhVkUG7ChhubzPgNcV//9D/QsAAP//AwBQSwECLQAUAAYACAAAACEAtoM4kv4AAADhAQAA&#10;EwAAAAAAAAAAAAAAAAAAAAAAW0NvbnRlbnRfVHlwZXNdLnhtbFBLAQItABQABgAIAAAAIQA4/SH/&#10;1gAAAJQBAAALAAAAAAAAAAAAAAAAAC8BAABfcmVscy8ucmVsc1BLAQItABQABgAIAAAAIQDVM1jN&#10;EAIAAPsDAAAOAAAAAAAAAAAAAAAAAC4CAABkcnMvZTJvRG9jLnhtbFBLAQItABQABgAIAAAAIQDV&#10;xRlp3gAAAAsBAAAPAAAAAAAAAAAAAAAAAGoEAABkcnMvZG93bnJldi54bWxQSwUGAAAAAAQABADz&#10;AAAAdQUAAAAA&#10;" filled="f" stroked="f">
                <v:textbox style="mso-fit-shape-to-text:t">
                  <w:txbxContent>
                    <w:p w:rsidR="00C1639C" w:rsidRPr="00C1639C" w:rsidRDefault="00C1639C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C1639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1 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val="en-US" w:eastAsia="en-US"/>
        </w:rPr>
        <w:drawing>
          <wp:inline distT="0" distB="0" distL="0" distR="0">
            <wp:extent cx="5731510" cy="520255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3.844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0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7C6A" w:rsidRDefault="00E97C6A">
      <w:pPr>
        <w:rPr>
          <w:rFonts w:ascii="Times New Roman" w:hAnsi="Times New Roman" w:cs="Times New Roman"/>
          <w:sz w:val="24"/>
        </w:rPr>
        <w:sectPr w:rsidR="00E97C6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1639C">
        <w:rPr>
          <w:rFonts w:ascii="Times New Roman" w:hAnsi="Times New Roman" w:cs="Times New Roman"/>
          <w:noProof/>
          <w:sz w:val="24"/>
          <w:lang w:val="en-US"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FD1EB0D" wp14:editId="23331B4E">
                <wp:simplePos x="0" y="0"/>
                <wp:positionH relativeFrom="column">
                  <wp:posOffset>769545</wp:posOffset>
                </wp:positionH>
                <wp:positionV relativeFrom="paragraph">
                  <wp:posOffset>3060071</wp:posOffset>
                </wp:positionV>
                <wp:extent cx="611945" cy="1404620"/>
                <wp:effectExtent l="0" t="0" r="0" b="0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9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97C6A" w:rsidRPr="00C1639C" w:rsidRDefault="00E97C6A" w:rsidP="00E97C6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2 (b</w:t>
                            </w:r>
                            <w:r w:rsidRPr="00C1639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FD1EB0D" id="Text Box 16" o:spid="_x0000_s1028" type="#_x0000_t202" style="position:absolute;margin-left:60.6pt;margin-top:240.95pt;width:48.2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2cBYEAIAAPsDAAAOAAAAZHJzL2Uyb0RvYy54bWysU9uO2yAQfa/Uf0C8N7YjJ91YcVbb3aaq&#10;tL1Iu/0AjHGMCgwFEjv9+g44SaPdt6o8IGBmzsw5M6xvR63IQTgvwdS0mOWUCMOhlWZX0x/P23c3&#10;lPjATMsUGFHTo/D0dvP2zXqwlZhDD6oVjiCI8dVga9qHYKss87wXmvkZWGHQ2IHTLODV7bLWsQHR&#10;tcrmeb7MBnCtdcCF9/j6MBnpJuF3neDhW9d5EYiqKdYW0u7S3sQ926xZtXPM9pKfymD/UIVm0mDS&#10;C9QDC4zsnXwFpSV34KELMw46g66TXCQOyKbIX7B56pkViQuK4+1FJv//YPnXw3dHZIu9W1JimMYe&#10;PYsxkA8wEnxCfQbrK3R7sugYRnxH38TV20fgPz0xcN8zsxN3zsHQC9ZifUWMzK5CJxwfQZrhC7SY&#10;h+0DJKCxczqKh3IQRMc+HS+9ibVwfFwWxapcUMLRVJR5uZyn5mWsOkdb58MnAZrEQ00d9j6hs8Oj&#10;D7EaVp1dYjIDW6lU6r8yZKjpajFfpIAri5YBx1NJXdObPK5pYCLJj6ZNwYFJNZ0xgTIn1pHoRDmM&#10;zZgEnp/FbKA9ogwOpmnE34OHHtxvSgacxJr6X3vmBCXqs0EpV0VZxtFNl3LxHokTd21pri3McISq&#10;aaBkOt6HNO6Rsrd3KPlWJjVib6ZKTiXjhCWRTr8hjvD1PXn9/bObPwAAAP//AwBQSwMEFAAGAAgA&#10;AAAhABoKTqzfAAAACwEAAA8AAABkcnMvZG93bnJldi54bWxMj8tOwzAQRfdI/IM1SOyoH6CmhDhV&#10;hdqypJSItRubJCIeW7abhr/HrGB5NUf3nqnWsx3JZEIcHErgCwbEYOv0gJ2E5n13twISk0KtRodG&#10;wreJsK6vrypVanfBNzMdU0dyCcZSSehT8iWlse2NVXHhvMF8+3TBqpRj6KgO6pLL7UgFY0tq1YB5&#10;oVfePPem/TqerQSf/L54Ca+HzXY3seZj34ih20p5ezNvnoAkM6c/GH71szrU2enkzqgjGXMWXGRU&#10;wsOKPwLJhODFEshJQsHuOdC6ov9/qH8AAAD//wMAUEsBAi0AFAAGAAgAAAAhALaDOJL+AAAA4QEA&#10;ABMAAAAAAAAAAAAAAAAAAAAAAFtDb250ZW50X1R5cGVzXS54bWxQSwECLQAUAAYACAAAACEAOP0h&#10;/9YAAACUAQAACwAAAAAAAAAAAAAAAAAvAQAAX3JlbHMvLnJlbHNQSwECLQAUAAYACAAAACEACtnA&#10;WBACAAD7AwAADgAAAAAAAAAAAAAAAAAuAgAAZHJzL2Uyb0RvYy54bWxQSwECLQAUAAYACAAAACEA&#10;GgpOrN8AAAALAQAADwAAAAAAAAAAAAAAAABqBAAAZHJzL2Rvd25yZXYueG1sUEsFBgAAAAAEAAQA&#10;8wAAAHYFAAAAAA==&#10;" filled="f" stroked="f">
                <v:textbox style="mso-fit-shape-to-text:t">
                  <w:txbxContent>
                    <w:p w:rsidR="00E97C6A" w:rsidRPr="00C1639C" w:rsidRDefault="00E97C6A" w:rsidP="00E97C6A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2 (b</w:t>
                      </w:r>
                      <w:r w:rsidRPr="00C1639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C1639C">
        <w:rPr>
          <w:rFonts w:ascii="Times New Roman" w:hAnsi="Times New Roman" w:cs="Times New Roman"/>
          <w:noProof/>
          <w:sz w:val="24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FEE43A6" wp14:editId="32A607EE">
                <wp:simplePos x="0" y="0"/>
                <wp:positionH relativeFrom="column">
                  <wp:posOffset>733330</wp:posOffset>
                </wp:positionH>
                <wp:positionV relativeFrom="paragraph">
                  <wp:posOffset>670409</wp:posOffset>
                </wp:positionV>
                <wp:extent cx="611945" cy="1404620"/>
                <wp:effectExtent l="0" t="0" r="0" b="0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9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97C6A" w:rsidRPr="00C1639C" w:rsidRDefault="00E97C6A" w:rsidP="00E97C6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2 (a</w:t>
                            </w:r>
                            <w:r w:rsidRPr="00C1639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FEE43A6" id="Text Box 15" o:spid="_x0000_s1029" type="#_x0000_t202" style="position:absolute;margin-left:57.75pt;margin-top:52.8pt;width:48.2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6NaEAIAAPsDAAAOAAAAZHJzL2Uyb0RvYy54bWysU9uO2yAQfa/Uf0C8N7ZTJ91YcVbb3aaq&#10;tL1Iu/0AjHGMCgwFEjv9+h1wkkbtW1U/WMDMHM45M6xvR63IQTgvwdS0mOWUCMOhlWZX0+/P2zc3&#10;lPjATMsUGFHTo/D0dvP61XqwlZhDD6oVjiCI8dVga9qHYKss87wXmvkZWGEw2IHTLODW7bLWsQHR&#10;tcrmeb7MBnCtdcCF93j6MAXpJuF3neDha9d5EYiqKXIL6e/Sv4n/bLNm1c4x20t+osH+gYVm0uCl&#10;F6gHFhjZO/kXlJbcgYcuzDjoDLpOcpE0oJoi/0PNU8+sSFrQHG8vNvn/B8u/HL45Ilvs3YISwzT2&#10;6FmMgbyHkeAR+jNYX2Hak8XEMOI55iat3j4C/+GJgfuemZ24cw6GXrAW+RWxMrsqnXB8BGmGz9Di&#10;PWwfIAGNndPRPLSDIDr26XjpTeTC8XBZFKsSKXIMFWVeLuepeRmrztXW+fBRgCZxUVOHvU/o7PDo&#10;Q2TDqnNKvMzAViqV+q8MGWq6WswXqeAqomXA8VRS1/Qmj980MFHkB9Om4sCkmtZ4gTIn1VHoJDmM&#10;zZgMfns2s4H2iDY4mKYRXw8uenC/KBlwEmvqf+6ZE5SoTwatXBVlGUc3bcrFOxRO3HWkuY4wwxGq&#10;poGSaXkf0rhHyd7eoeVbmdyIvZmYnCjjhCWTTq8hjvD1PmX9frObFwAAAP//AwBQSwMEFAAGAAgA&#10;AAAhAHd7VTDfAAAACwEAAA8AAABkcnMvZG93bnJldi54bWxMj8tOwzAQRfdI/IM1SOyonaCENo1T&#10;VagtS0qJWLvxkETED8VuGv6eYQW7uZqjO2fKzWwGNuEYemclJAsBDG3jdG9bCfX7/mEJLERltRqc&#10;RQnfGGBT3d6UqtDuat9wOsWWUYkNhZLQxegLzkPToVFh4Txa2n260ahIcWy5HtWVys3AUyFyblRv&#10;6UKnPD532HydLkaCj/7w9DK+Hre7/STqj0Od9u1Oyvu7ebsGFnGOfzD86pM6VOR0dherAxsoJ1lG&#10;KA0iy4ERkSbJCthZwmOaL4FXJf//Q/UDAAD//wMAUEsBAi0AFAAGAAgAAAAhALaDOJL+AAAA4QEA&#10;ABMAAAAAAAAAAAAAAAAAAAAAAFtDb250ZW50X1R5cGVzXS54bWxQSwECLQAUAAYACAAAACEAOP0h&#10;/9YAAACUAQAACwAAAAAAAAAAAAAAAAAvAQAAX3JlbHMvLnJlbHNQSwECLQAUAAYACAAAACEA2Hej&#10;WhACAAD7AwAADgAAAAAAAAAAAAAAAAAuAgAAZHJzL2Uyb0RvYy54bWxQSwECLQAUAAYACAAAACEA&#10;d3tVMN8AAAALAQAADwAAAAAAAAAAAAAAAABqBAAAZHJzL2Rvd25yZXYueG1sUEsFBgAAAAAEAAQA&#10;8wAAAHYFAAAAAA==&#10;" filled="f" stroked="f">
                <v:textbox style="mso-fit-shape-to-text:t">
                  <w:txbxContent>
                    <w:p w:rsidR="00E97C6A" w:rsidRPr="00C1639C" w:rsidRDefault="00E97C6A" w:rsidP="00E97C6A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2 (a</w:t>
                      </w:r>
                      <w:r w:rsidRPr="00C1639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C1639C">
        <w:rPr>
          <w:rFonts w:ascii="Times New Roman" w:hAnsi="Times New Roman" w:cs="Times New Roman"/>
          <w:noProof/>
          <w:sz w:val="24"/>
          <w:lang w:val="en-US" w:eastAsia="en-US"/>
        </w:rPr>
        <w:drawing>
          <wp:inline distT="0" distB="0" distL="0" distR="0" wp14:anchorId="666F58E8" wp14:editId="58B2B570">
            <wp:extent cx="5731510" cy="5267325"/>
            <wp:effectExtent l="0" t="0" r="254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1.466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6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7C6A" w:rsidRDefault="00E97C6A">
      <w:pPr>
        <w:rPr>
          <w:rFonts w:ascii="Times New Roman" w:hAnsi="Times New Roman" w:cs="Times New Roman"/>
          <w:sz w:val="24"/>
        </w:rPr>
        <w:sectPr w:rsidR="00E97C6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1639C">
        <w:rPr>
          <w:rFonts w:ascii="Times New Roman" w:hAnsi="Times New Roman" w:cs="Times New Roman"/>
          <w:noProof/>
          <w:sz w:val="24"/>
          <w:lang w:val="en-US"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E243C24" wp14:editId="7F241F4B">
                <wp:simplePos x="0" y="0"/>
                <wp:positionH relativeFrom="column">
                  <wp:posOffset>787054</wp:posOffset>
                </wp:positionH>
                <wp:positionV relativeFrom="paragraph">
                  <wp:posOffset>859909</wp:posOffset>
                </wp:positionV>
                <wp:extent cx="611945" cy="1404620"/>
                <wp:effectExtent l="0" t="0" r="0" b="0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9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97C6A" w:rsidRPr="00C1639C" w:rsidRDefault="00E97C6A" w:rsidP="00E97C6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3 (a</w:t>
                            </w:r>
                            <w:r w:rsidRPr="00C1639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E243C24" id="Text Box 18" o:spid="_x0000_s1030" type="#_x0000_t202" style="position:absolute;margin-left:61.95pt;margin-top:67.7pt;width:48.2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58R3DwIAAPsDAAAOAAAAZHJzL2Uyb0RvYy54bWysU9uO2yAQfa/Uf0C8N7YjJ91YcVbb3aaq&#10;tL1Iu/0AjHGMCgwFEjv9+g44SaPdt6p+sICZOcw5Z1jfjlqRg3BegqlpMcspEYZDK82upj+et+9u&#10;KPGBmZYpMKKmR+Hp7ebtm/VgKzGHHlQrHEEQ46vB1rQPwVZZ5nkvNPMzsMJgsAOnWcCt22WtYwOi&#10;a5XN83yZDeBa64AL7/H0YQrSTcLvOsHDt67zIhBVU+wtpL9L/yb+s82aVTvHbC/5qQ32D11oJg1e&#10;eoF6YIGRvZOvoLTkDjx0YcZBZ9B1kovEAdkU+Qs2Tz2zInFBcby9yOT/Hyz/evjuiGzRO3TKMI0e&#10;PYsxkA8wEjxCfQbrK0x7spgYRjzH3MTV20fgPz0xcN8zsxN3zsHQC9Zif0WszK5KJxwfQZrhC7R4&#10;D9sHSEBj53QUD+UgiI4+HS/exF44Hi6LYlUuKOEYKsq8XM6TeRmrztXW+fBJgCZxUVOH3id0dnj0&#10;IXbDqnNKvMzAViqV/FeGDDVdLeaLVHAV0TLgeCqpa3qTx28amEjyo2lTcWBSTWu8QJkT60h0ohzG&#10;ZkwCl2cxG2iPKIODaRrx9eCiB/ebkgEnsab+1545QYn6bFDKVVGWcXTTply8R+LEXUea6wgzHKFq&#10;GiiZlvchjXuk7O0dSr6VSY3ozdTJqWWcsCTS6TXEEb7ep6y/b3bzBwAA//8DAFBLAwQUAAYACAAA&#10;ACEAv4Hra98AAAALAQAADwAAAGRycy9kb3ducmV2LnhtbEyPy07DMBBF90j8gzVI7KiNQwOEOFWF&#10;2rIslIi1Gw9JRPxQ7Kbh7xlWsJurObpzplzNdmATjrH3TsHtQgBD13jTu1ZB/b69eQAWk3ZGD96h&#10;gm+MsKouL0pdGH92bzgdUsuoxMVCK+hSCgXnsenQ6rjwAR3tPv1odaI4ttyM+kzlduBSiJxb3Tu6&#10;0OmAzx02X4eTVRBS2N2/jPvX9WY7ifpjV8u+3Sh1fTWvn4AlnNMfDL/6pA4VOR39yZnIBsoyeySU&#10;hmx5B4wIKUUG7KggW+Y58Krk/3+ofgAAAP//AwBQSwECLQAUAAYACAAAACEAtoM4kv4AAADhAQAA&#10;EwAAAAAAAAAAAAAAAAAAAAAAW0NvbnRlbnRfVHlwZXNdLnhtbFBLAQItABQABgAIAAAAIQA4/SH/&#10;1gAAAJQBAAALAAAAAAAAAAAAAAAAAC8BAABfcmVscy8ucmVsc1BLAQItABQABgAIAAAAIQCY58R3&#10;DwIAAPsDAAAOAAAAAAAAAAAAAAAAAC4CAABkcnMvZTJvRG9jLnhtbFBLAQItABQABgAIAAAAIQC/&#10;getr3wAAAAsBAAAPAAAAAAAAAAAAAAAAAGkEAABkcnMvZG93bnJldi54bWxQSwUGAAAAAAQABADz&#10;AAAAdQUAAAAA&#10;" filled="f" stroked="f">
                <v:textbox style="mso-fit-shape-to-text:t">
                  <w:txbxContent>
                    <w:p w:rsidR="00E97C6A" w:rsidRPr="00C1639C" w:rsidRDefault="00E97C6A" w:rsidP="00E97C6A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3 (a</w:t>
                      </w:r>
                      <w:r w:rsidRPr="00C1639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C1639C">
        <w:rPr>
          <w:rFonts w:ascii="Times New Roman" w:hAnsi="Times New Roman" w:cs="Times New Roman"/>
          <w:noProof/>
          <w:sz w:val="24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4FFE6792" wp14:editId="6DD82F9E">
                <wp:simplePos x="0" y="0"/>
                <wp:positionH relativeFrom="column">
                  <wp:posOffset>841520</wp:posOffset>
                </wp:positionH>
                <wp:positionV relativeFrom="paragraph">
                  <wp:posOffset>3069137</wp:posOffset>
                </wp:positionV>
                <wp:extent cx="611945" cy="1404620"/>
                <wp:effectExtent l="0" t="0" r="0" b="0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9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97C6A" w:rsidRPr="00C1639C" w:rsidRDefault="00E97C6A" w:rsidP="00E97C6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3 (b</w:t>
                            </w:r>
                            <w:r w:rsidRPr="00C1639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FFE6792" id="Text Box 17" o:spid="_x0000_s1031" type="#_x0000_t202" style="position:absolute;margin-left:66.25pt;margin-top:241.65pt;width:48.2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XETEAIAAPsDAAAOAAAAZHJzL2Uyb0RvYy54bWysU8GO2yAQvVfqPyDuje3IyW6sOKvtblNV&#10;2m4r7fYDMMYxKjAUSOz06zvgJI3aW1UOCJiZN/PeDOu7UStyEM5LMDUtZjklwnBopdnV9Nvr9t0t&#10;JT4w0zIFRtT0KDy927x9sx5sJebQg2qFIwhifDXYmvYh2CrLPO+FZn4GVhg0duA0C3h1u6x1bEB0&#10;rbJ5ni+zAVxrHXDhPb4+Tka6SfhdJ3j40nVeBKJqirWFtLu0N3HPNmtW7RyzveSnMtg/VKGZNJj0&#10;AvXIAiN7J/+C0pI78NCFGQedQddJLhIHZFPkf7B56ZkViQuK4+1FJv//YPnz4asjssXe3VBimMYe&#10;vYoxkPcwEnxCfQbrK3R7segYRnxH38TV2yfg3z0x8NAzsxP3zsHQC9ZifUWMzK5CJxwfQZrhM7SY&#10;h+0DJKCxczqKh3IQRMc+HS+9ibVwfFwWxapcUMLRVJR5uZyn5mWsOkdb58NHAZrEQ00d9j6hs8OT&#10;D7EaVp1dYjIDW6lU6r8yZKjpajFfpIAri5YBx1NJXdPbPK5pYCLJD6ZNwYFJNZ0xgTIn1pHoRDmM&#10;zZgEXpzFbKA9ogwOpmnE34OHHtxPSgacxJr6H3vmBCXqk0EpV0VZxtFNl3Jxg8SJu7Y01xZmOELV&#10;NFAyHR9CGvdI2dt7lHwrkxqxN1Mlp5JxwpJIp98QR/j6nrx+/9nNLwAAAP//AwBQSwMEFAAGAAgA&#10;AAAhAJgev1HgAAAACwEAAA8AAABkcnMvZG93bnJldi54bWxMj8FOwzAQRO9I/IO1SNyojdPSNMSp&#10;KtSWY6FEPbuxSSLitWW7afh7zAmOo32aeVuuJzOQUfvQWxTwOGNANDZW9dgKqD92DzmQECUqOVjU&#10;Ar51gHV1e1PKQtkrvuvxGFuSSjAUUkAXoysoDU2njQwz6zSm26f1RsYUfUuVl9dUbgbKGXuiRvaY&#10;Fjrp9Eunm6/jxQhw0e2Xr/7wttnuRlaf9jXv260Q93fT5hlI1FP8g+FXP6lDlZzO9oIqkCHljC8S&#10;KmCeZxmQRHCer4CcBSzZfAG0Kun/H6ofAAAA//8DAFBLAQItABQABgAIAAAAIQC2gziS/gAAAOEB&#10;AAATAAAAAAAAAAAAAAAAAAAAAABbQ29udGVudF9UeXBlc10ueG1sUEsBAi0AFAAGAAgAAAAhADj9&#10;If/WAAAAlAEAAAsAAAAAAAAAAAAAAAAALwEAAF9yZWxzLy5yZWxzUEsBAi0AFAAGAAgAAAAhAMgh&#10;cRMQAgAA+wMAAA4AAAAAAAAAAAAAAAAALgIAAGRycy9lMm9Eb2MueG1sUEsBAi0AFAAGAAgAAAAh&#10;AJgev1HgAAAACwEAAA8AAAAAAAAAAAAAAAAAagQAAGRycy9kb3ducmV2LnhtbFBLBQYAAAAABAAE&#10;APMAAAB3BQAAAAA=&#10;" filled="f" stroked="f">
                <v:textbox style="mso-fit-shape-to-text:t">
                  <w:txbxContent>
                    <w:p w:rsidR="00E97C6A" w:rsidRPr="00C1639C" w:rsidRDefault="00E97C6A" w:rsidP="00E97C6A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3 (b</w:t>
                      </w:r>
                      <w:r w:rsidRPr="00C1639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val="en-US" w:eastAsia="en-US"/>
        </w:rPr>
        <w:drawing>
          <wp:inline distT="0" distB="0" distL="0" distR="0" wp14:anchorId="75D7C6D2" wp14:editId="71F36690">
            <wp:extent cx="5731510" cy="5173345"/>
            <wp:effectExtent l="0" t="0" r="254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21.615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7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7C6A" w:rsidRDefault="00E97C6A">
      <w:pPr>
        <w:rPr>
          <w:rFonts w:ascii="Times New Roman" w:hAnsi="Times New Roman" w:cs="Times New Roman"/>
          <w:sz w:val="24"/>
        </w:rPr>
        <w:sectPr w:rsidR="00E97C6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1639C">
        <w:rPr>
          <w:rFonts w:ascii="Times New Roman" w:hAnsi="Times New Roman" w:cs="Times New Roman"/>
          <w:noProof/>
          <w:sz w:val="24"/>
          <w:lang w:val="en-US"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653824C6" wp14:editId="35E7B485">
                <wp:simplePos x="0" y="0"/>
                <wp:positionH relativeFrom="column">
                  <wp:posOffset>705956</wp:posOffset>
                </wp:positionH>
                <wp:positionV relativeFrom="paragraph">
                  <wp:posOffset>751306</wp:posOffset>
                </wp:positionV>
                <wp:extent cx="611945" cy="1404620"/>
                <wp:effectExtent l="0" t="0" r="0" b="0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9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97C6A" w:rsidRPr="00C1639C" w:rsidRDefault="00E97C6A" w:rsidP="00E97C6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4 (a</w:t>
                            </w:r>
                            <w:r w:rsidRPr="00C1639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53824C6" id="Text Box 20" o:spid="_x0000_s1032" type="#_x0000_t202" style="position:absolute;margin-left:55.6pt;margin-top:59.15pt;width:48.2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wcEDgIAAPsDAAAOAAAAZHJzL2Uyb0RvYy54bWysU9uO2yAQfa/Uf0C8N7YjJ91YIavtblNV&#10;2l6k3X4AwThGBYYCib39+g44SaP2rSoPCBjmcM6ZYX07Gk2O0gcFltFqVlIirYBW2T2j3563b24o&#10;CZHblmuwktEXGejt5vWr9eAaOYcedCs9QRAbmsEx2sfomqIIopeGhxk4aTHYgTc84tbvi9bzAdGN&#10;LuZluSwG8K3zIGQIePowBekm43edFPFL1wUZiWYUucU8+zzv0lxs1rzZe+56JU40+D+wMFxZfPQC&#10;9cAjJwev/oIySngI0MWZAFNA1ykhswZUU5V/qHnquZNZC5oT3MWm8P9gxefjV09Uy+gc7bHcYI2e&#10;5RjJOxgJHqE/gwsNXntyeDGOeI51zlqDewTxPRAL9z23e3nnPQy95C3yq1JmcZU64YQEshs+QYvv&#10;8EOEDDR23iTz0A6C6Ejk5VKbxEXg4bKqVvWCEoGhqi7r5USu4M052/kQP0gwJC0Y9Vj7jM6PjyEm&#10;Nrw5X0mPWdgqrXP9tSUDo6vFfJETriJGRWxPrQyjN2UaU8Mkke9tm5MjV3pa4wPanlQnoZPkOO7G&#10;bPDybOYO2he0wcPUjfh7cNGD/0nJgJ3IaPhx4F5Soj9atHJV1XVq3bypF29Tofx1ZHcd4VYgFKOR&#10;kml5H3O7J8nB3aHlW5XdSLWZmJwoY4dlk06/IbXw9T7f+v1nN78AAAD//wMAUEsDBBQABgAIAAAA&#10;IQCGb3db3wAAAAsBAAAPAAAAZHJzL2Rvd25yZXYueG1sTI/LTsMwEEX3SPyDNUjsqPMQbUnjVBVq&#10;y5JSItZuPE0i4odsNw1/z3QFu7maoztnyvWkBzaiD701AtJZAgxNY1VvWgH15+5pCSxEaZQcrEEB&#10;PxhgXd3flbJQ9mo+cDzGllGJCYUU0MXoCs5D06GWYWYdGtqdrdcyUvQtV15eqVwPPEuSOdeyN3Sh&#10;kw5fO2y+jxctwEW3X7z598NmuxuT+mtfZ327FeLxYdqsgEWc4h8MN31Sh4qcTvZiVGAD5TTNCL0N&#10;yxwYEVmymAM7Ccjzl2fgVcn//1D9AgAA//8DAFBLAQItABQABgAIAAAAIQC2gziS/gAAAOEBAAAT&#10;AAAAAAAAAAAAAAAAAAAAAABbQ29udGVudF9UeXBlc10ueG1sUEsBAi0AFAAGAAgAAAAhADj9If/W&#10;AAAAlAEAAAsAAAAAAAAAAAAAAAAALwEAAF9yZWxzLy5yZWxzUEsBAi0AFAAGAAgAAAAhAJgzBwQO&#10;AgAA+wMAAA4AAAAAAAAAAAAAAAAALgIAAGRycy9lMm9Eb2MueG1sUEsBAi0AFAAGAAgAAAAhAIZv&#10;d1vfAAAACwEAAA8AAAAAAAAAAAAAAAAAaAQAAGRycy9kb3ducmV2LnhtbFBLBQYAAAAABAAEAPMA&#10;AAB0BQAAAAA=&#10;" filled="f" stroked="f">
                <v:textbox style="mso-fit-shape-to-text:t">
                  <w:txbxContent>
                    <w:p w:rsidR="00E97C6A" w:rsidRPr="00C1639C" w:rsidRDefault="00E97C6A" w:rsidP="00E97C6A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4 (a</w:t>
                      </w:r>
                      <w:r w:rsidRPr="00C1639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C1639C">
        <w:rPr>
          <w:rFonts w:ascii="Times New Roman" w:hAnsi="Times New Roman" w:cs="Times New Roman"/>
          <w:noProof/>
          <w:sz w:val="24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BEB02A2" wp14:editId="11D0E387">
                <wp:simplePos x="0" y="0"/>
                <wp:positionH relativeFrom="column">
                  <wp:posOffset>715223</wp:posOffset>
                </wp:positionH>
                <wp:positionV relativeFrom="paragraph">
                  <wp:posOffset>2997150</wp:posOffset>
                </wp:positionV>
                <wp:extent cx="611945" cy="1404620"/>
                <wp:effectExtent l="0" t="0" r="0" b="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9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97C6A" w:rsidRPr="00C1639C" w:rsidRDefault="00E97C6A" w:rsidP="00E97C6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4 (b</w:t>
                            </w:r>
                            <w:r w:rsidRPr="00C1639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BEB02A2" id="Text Box 19" o:spid="_x0000_s1033" type="#_x0000_t202" style="position:absolute;margin-left:56.3pt;margin-top:236pt;width:48.2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C1TEAIAAPsDAAAOAAAAZHJzL2Uyb0RvYy54bWysU8GO2yAQvVfqPyDuje3IyW6sOKvtblNV&#10;2m4r7fYDMMYxKjAUSOz06zvgJI3aW1UOCJiZN/PeDOu7UStyEM5LMDUtZjklwnBopdnV9Nvr9t0t&#10;JT4w0zIFRtT0KDy927x9sx5sJebQg2qFIwhifDXYmvYh2CrLPO+FZn4GVhg0duA0C3h1u6x1bEB0&#10;rbJ5ni+zAVxrHXDhPb4+Tka6SfhdJ3j40nVeBKJqirWFtLu0N3HPNmtW7RyzveSnMtg/VKGZNJj0&#10;AvXIAiN7J/+C0pI78NCFGQedQddJLhIHZFPkf7B56ZkViQuK4+1FJv//YPnz4asjssXerSgxTGOP&#10;XsUYyHsYCT6hPoP1Fbq9WHQMI76jb+Lq7RPw754YeOiZ2Yl752DoBWuxviJGZlehE46PIM3wGVrM&#10;w/YBEtDYOR3FQzkIomOfjpfexFo4Pi6LYlUuKOFoKsq8XM5T8zJWnaOt8+GjAE3ioaYOe5/Q2eHJ&#10;h1gNq84uMZmBrVQq9V8ZMtR0tZgvUsCVRcuA46mkrultHtc0MJHkB9Om4MCkms6YQJkT60h0ohzG&#10;ZkwC35zFbKA9ogwOpmnE34OHHtxPSgacxJr6H3vmBCXqk0EpV0VZxtFNl3Jxg8SJu7Y01xZmOELV&#10;NFAyHR9CGvdI2dt7lHwrkxqxN1Mlp5JxwpJIp98QR/j6nrx+/9nNLwAAAP//AwBQSwMEFAAGAAgA&#10;AAAhALMD3EfeAAAACwEAAA8AAABkcnMvZG93bnJldi54bWxMj8tOwzAQRfdI/IM1SOyoXYNSmsap&#10;KtSWJaVErN3YTSLicWS7afh7hhXs5mqO7qNYT65now2x86hgPhPALNbedNgoqD52D8/AYtJodO/R&#10;Kvi2Edbl7U2hc+Ov+G7HY2oYmWDMtYI2pSHnPNatdTrO/GCRfmcfnE4kQ8NN0Fcydz2XQmTc6Q4p&#10;odWDfWlt/XW8OAVDGvaL1/B22Gx3o6g+95Xsmq1S93fTZgUs2Sn9wfBbn6pDSZ1O/oImsp70XGaE&#10;KnhaSBpFhBRLOk4KsuWjBF4W/P+G8gcAAP//AwBQSwECLQAUAAYACAAAACEAtoM4kv4AAADhAQAA&#10;EwAAAAAAAAAAAAAAAAAAAAAAW0NvbnRlbnRfVHlwZXNdLnhtbFBLAQItABQABgAIAAAAIQA4/SH/&#10;1gAAAJQBAAALAAAAAAAAAAAAAAAAAC8BAABfcmVscy8ucmVsc1BLAQItABQABgAIAAAAIQCQzC1T&#10;EAIAAPsDAAAOAAAAAAAAAAAAAAAAAC4CAABkcnMvZTJvRG9jLnhtbFBLAQItABQABgAIAAAAIQCz&#10;A9xH3gAAAAsBAAAPAAAAAAAAAAAAAAAAAGoEAABkcnMvZG93bnJldi54bWxQSwUGAAAAAAQABADz&#10;AAAAdQUAAAAA&#10;" filled="f" stroked="f">
                <v:textbox style="mso-fit-shape-to-text:t">
                  <w:txbxContent>
                    <w:p w:rsidR="00E97C6A" w:rsidRPr="00C1639C" w:rsidRDefault="00E97C6A" w:rsidP="00E97C6A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4 (b</w:t>
                      </w:r>
                      <w:r w:rsidRPr="00C1639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val="en-US" w:eastAsia="en-US"/>
        </w:rPr>
        <w:drawing>
          <wp:inline distT="0" distB="0" distL="0" distR="0" wp14:anchorId="5C841CD0" wp14:editId="53524807">
            <wp:extent cx="5731510" cy="5161915"/>
            <wp:effectExtent l="0" t="0" r="254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27.348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6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7C6A" w:rsidRDefault="00E97C6A">
      <w:pPr>
        <w:rPr>
          <w:rFonts w:ascii="Times New Roman" w:hAnsi="Times New Roman" w:cs="Times New Roman"/>
          <w:sz w:val="24"/>
        </w:rPr>
        <w:sectPr w:rsidR="00E97C6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1639C">
        <w:rPr>
          <w:rFonts w:ascii="Times New Roman" w:hAnsi="Times New Roman" w:cs="Times New Roman"/>
          <w:noProof/>
          <w:sz w:val="24"/>
          <w:lang w:val="en-US"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15380649" wp14:editId="2155DFC9">
                <wp:simplePos x="0" y="0"/>
                <wp:positionH relativeFrom="column">
                  <wp:posOffset>715010</wp:posOffset>
                </wp:positionH>
                <wp:positionV relativeFrom="paragraph">
                  <wp:posOffset>814699</wp:posOffset>
                </wp:positionV>
                <wp:extent cx="611945" cy="1404620"/>
                <wp:effectExtent l="0" t="0" r="0" b="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9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97C6A" w:rsidRPr="00C1639C" w:rsidRDefault="00E97C6A" w:rsidP="00E97C6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5 (a</w:t>
                            </w:r>
                            <w:r w:rsidRPr="00C1639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5380649" id="Text Box 22" o:spid="_x0000_s1034" type="#_x0000_t202" style="position:absolute;margin-left:56.3pt;margin-top:64.15pt;width:48.2pt;height:110.6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mSTEAIAAPsDAAAOAAAAZHJzL2Uyb0RvYy54bWysU9uO2yAQfa/Uf0C8N77ISRMrzmq721SV&#10;thdptx9AMI5RgaFAYqdf3wEnadS+VeUBwQxzZs6ZYX03akWOwnkJpqHFLKdEGA6tNPuGfnvZvllS&#10;4gMzLVNgRENPwtO7zetX68HWooQeVCscQRDj68E2tA/B1lnmeS808zOwwqCzA6dZwKvbZ61jA6Jr&#10;lZV5vsgGcK11wIX3aH2cnHST8LtO8PCl67wIRDUUawtpd2nfxT3brFm9d8z2kp/LYP9QhWbSYNIr&#10;1CMLjByc/AtKS+7AQxdmHHQGXSe5SByQTZH/wea5Z1YkLiiOt1eZ/P+D5Z+PXx2RbUPLkhLDNPbo&#10;RYyBvIORoAn1Gayv8dmzxYdhRDv2OXH19gn4d08MPPTM7MW9czD0grVYXxEjs5vQCcdHkN3wCVrM&#10;ww4BEtDYOR3FQzkIomOfTtfexFo4GhdFsarmlHB0FVVeLcrUvIzVl2jrfPggQJN4aKjD3id0dnzy&#10;IVbD6suTmMzAViqV+q8MGRq6mpfzFHDj0TLgeCqpG7rM45oGJpJ8b9oUHJhU0xkTKHNmHYlOlMO4&#10;G5PAy4uYO2hPKIODaRrx9+ChB/eTkgEnsaH+x4E5QYn6aFDKVVFVcXTTpZq/ReLE3Xp2tx5mOEI1&#10;NFAyHR9CGvdI2dt7lHwrkxqxN1Ml55JxwpJI598QR/j2nl79/rObXwAAAP//AwBQSwMEFAAGAAgA&#10;AAAhAPKb1kTfAAAACwEAAA8AAABkcnMvZG93bnJldi54bWxMj11PwjAUhu9N/A/NMfFOWooizHWE&#10;GMBLFBauy1q3xfW0WcuY/97jld6dN+fJ+5GvRtexwfax9ahgOhHALFbetFgrKI/bhwWwmDQa3Xm0&#10;Cr5thFVxe5PrzPgrftjhkGpGJhgzraBJKWScx6qxTseJDxbp9+l7pxPJvuam11cydx2XQsy50y1S&#10;QqODfW1s9XW4OAUhhd3zW79/X2+2gyhPu1K29Uap+7tx/QIs2TH9wfBbn6pDQZ3O/oImso70VM4J&#10;pUMuZsCIkGJJ684KZo/LJ+BFzv9vKH4AAAD//wMAUEsBAi0AFAAGAAgAAAAhALaDOJL+AAAA4QEA&#10;ABMAAAAAAAAAAAAAAAAAAAAAAFtDb250ZW50X1R5cGVzXS54bWxQSwECLQAUAAYACAAAACEAOP0h&#10;/9YAAACUAQAACwAAAAAAAAAAAAAAAAAvAQAAX3JlbHMvLnJlbHNQSwECLQAUAAYACAAAACEAHMJk&#10;kxACAAD7AwAADgAAAAAAAAAAAAAAAAAuAgAAZHJzL2Uyb0RvYy54bWxQSwECLQAUAAYACAAAACEA&#10;8pvWRN8AAAALAQAADwAAAAAAAAAAAAAAAABqBAAAZHJzL2Rvd25yZXYueG1sUEsFBgAAAAAEAAQA&#10;8wAAAHYFAAAAAA==&#10;" filled="f" stroked="f">
                <v:textbox style="mso-fit-shape-to-text:t">
                  <w:txbxContent>
                    <w:p w:rsidR="00E97C6A" w:rsidRPr="00C1639C" w:rsidRDefault="00E97C6A" w:rsidP="00E97C6A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5 (a</w:t>
                      </w:r>
                      <w:r w:rsidRPr="00C1639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C1639C">
        <w:rPr>
          <w:rFonts w:ascii="Times New Roman" w:hAnsi="Times New Roman" w:cs="Times New Roman"/>
          <w:noProof/>
          <w:sz w:val="24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7A707CF8" wp14:editId="48773B2B">
                <wp:simplePos x="0" y="0"/>
                <wp:positionH relativeFrom="column">
                  <wp:posOffset>715224</wp:posOffset>
                </wp:positionH>
                <wp:positionV relativeFrom="paragraph">
                  <wp:posOffset>2960936</wp:posOffset>
                </wp:positionV>
                <wp:extent cx="611945" cy="1404620"/>
                <wp:effectExtent l="0" t="0" r="0" b="0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9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97C6A" w:rsidRPr="00C1639C" w:rsidRDefault="00E97C6A" w:rsidP="00E97C6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5 (b</w:t>
                            </w:r>
                            <w:r w:rsidRPr="00C1639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A707CF8" id="Text Box 21" o:spid="_x0000_s1035" type="#_x0000_t202" style="position:absolute;margin-left:56.3pt;margin-top:233.15pt;width:48.2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AeREAIAAPsDAAAOAAAAZHJzL2Uyb0RvYy54bWysU9uO2yAQfa/Uf0C8N7YjJ91YIavtblNV&#10;2l6k3X4AwThGBYYCib39+g44SaP2rSoPCJiZM3PODOvb0WhylD4osIxWs5ISaQW0yu4Z/fa8fXND&#10;SYjctlyDlYy+yEBvN69frQfXyDn0oFvpCYLY0AyO0T5G1xRFEL00PMzASYvGDrzhEa9+X7SeD4hu&#10;dDEvy2UxgG+dByFDwNeHyUg3Gb/rpIhfui7ISDSjWFvMu8/7Lu3FZs2bveeuV+JUBv+HKgxXFpNe&#10;oB545OTg1V9QRgkPAbo4E2AK6DolZOaAbKryDzZPPXcyc0FxgrvIFP4frPh8/OqJahmdV5RYbrBH&#10;z3KM5B2MBJ9Qn8GFBt2eHDrGEd+xz5lrcI8gvgdi4b7ndi/vvIehl7zF+nJkcRU64YQEshs+QYt5&#10;+CFCBho7b5J4KAdBdOzTy6U3qRaBj8uqWtULSgSaqrqsl/PcvII352jnQ/wgwZB0YNRj7zM6Pz6G&#10;iDzQ9eySklnYKq1z/7UlA6OrxXyRA64sRkUcT60MozdlWtPAJJLvbZuDI1d6OmMCbTFPYp2ITpTj&#10;uBuzwKuzmDtoX1AGD9M04u/BQw/+JyUDTiKj4ceBe0mJ/mhRylVV12l086VevEXixF9bdtcWbgVC&#10;MRopmY73MY97ohzcHUq+VVmNVOVUyalknLAs0uk3pBG+vmev33928wsAAP//AwBQSwMEFAAGAAgA&#10;AAAhAL0pjZPfAAAACwEAAA8AAABkcnMvZG93bnJldi54bWxMj8FOwzAQRO9I/IO1SNyo3QBpCXGq&#10;CrXlCLRRz25skoh4bdluGv6e5QTH0T7NvilXkx3YaELsHUqYzwQwg43TPbYS6sP2bgksJoVaDQ6N&#10;hG8TYVVdX5Wq0O6CH2bcp5ZRCcZCSehS8gXnsemMVXHmvEG6fbpgVaIYWq6DulC5HXgmRM6t6pE+&#10;dMqbl840X/uzleCT3y1ew9v7erMdRX3c1VnfbqS8vZnWz8CSmdIfDL/6pA4VOZ3cGXVkA+V5lhMq&#10;4SHP74ERkYknWneSkC8Xj8Crkv/fUP0AAAD//wMAUEsBAi0AFAAGAAgAAAAhALaDOJL+AAAA4QEA&#10;ABMAAAAAAAAAAAAAAAAAAAAAAFtDb250ZW50X1R5cGVzXS54bWxQSwECLQAUAAYACAAAACEAOP0h&#10;/9YAAACUAQAACwAAAAAAAAAAAAAAAAAvAQAAX3JlbHMvLnJlbHNQSwECLQAUAAYACAAAACEAzmwH&#10;kRACAAD7AwAADgAAAAAAAAAAAAAAAAAuAgAAZHJzL2Uyb0RvYy54bWxQSwECLQAUAAYACAAAACEA&#10;vSmNk98AAAALAQAADwAAAAAAAAAAAAAAAABqBAAAZHJzL2Rvd25yZXYueG1sUEsFBgAAAAAEAAQA&#10;8wAAAHYFAAAAAA==&#10;" filled="f" stroked="f">
                <v:textbox style="mso-fit-shape-to-text:t">
                  <w:txbxContent>
                    <w:p w:rsidR="00E97C6A" w:rsidRPr="00C1639C" w:rsidRDefault="00E97C6A" w:rsidP="00E97C6A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5 (b</w:t>
                      </w:r>
                      <w:r w:rsidRPr="00C1639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val="en-US" w:eastAsia="en-US"/>
        </w:rPr>
        <w:drawing>
          <wp:inline distT="0" distB="0" distL="0" distR="0" wp14:anchorId="66DCA8DE" wp14:editId="3A4736BF">
            <wp:extent cx="5731510" cy="5119370"/>
            <wp:effectExtent l="0" t="0" r="254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44.440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1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7C6A" w:rsidRDefault="00E97C6A">
      <w:pPr>
        <w:rPr>
          <w:rFonts w:ascii="Times New Roman" w:hAnsi="Times New Roman" w:cs="Times New Roman"/>
          <w:sz w:val="24"/>
        </w:rPr>
        <w:sectPr w:rsidR="00E97C6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1639C">
        <w:rPr>
          <w:rFonts w:ascii="Times New Roman" w:hAnsi="Times New Roman" w:cs="Times New Roman"/>
          <w:noProof/>
          <w:sz w:val="24"/>
          <w:lang w:val="en-US"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65538C42" wp14:editId="513899D1">
                <wp:simplePos x="0" y="0"/>
                <wp:positionH relativeFrom="column">
                  <wp:posOffset>633548</wp:posOffset>
                </wp:positionH>
                <wp:positionV relativeFrom="paragraph">
                  <wp:posOffset>823551</wp:posOffset>
                </wp:positionV>
                <wp:extent cx="611945" cy="1404620"/>
                <wp:effectExtent l="0" t="0" r="0" b="0"/>
                <wp:wrapNone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9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97C6A" w:rsidRPr="00C1639C" w:rsidRDefault="00E97C6A" w:rsidP="00E97C6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6 (a</w:t>
                            </w:r>
                            <w:r w:rsidRPr="00C1639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5538C42" id="Text Box 24" o:spid="_x0000_s1036" type="#_x0000_t202" style="position:absolute;margin-left:49.9pt;margin-top:64.85pt;width:48.2pt;height:110.6pt;z-index:2516817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XFeDwIAAPwDAAAOAAAAZHJzL2Uyb0RvYy54bWysU1Fv2yAQfp+0/4B4X2xHTtZYIVXXLtOk&#10;rpvU7gcQjGM04BiQ2N2v34HTNNrepvGA4I777r7vjvX1aDQ5Sh8UWEarWUmJtAJaZfeMfn/avrui&#10;JERuW67BSkafZaDXm7dv1oNr5Bx60K30BEFsaAbHaB+ja4oiiF4aHmbgpEVnB97wiFe/L1rPB0Q3&#10;upiX5bIYwLfOg5AhoPVuctJNxu86KeLXrgsyEs0o1hbz7vO+S3uxWfNm77nrlTiVwf+hCsOVxaRn&#10;qDseOTl49ReUUcJDgC7OBJgCuk4JmTkgm6r8g81jz53MXFCc4M4yhf8HKx6O3zxRLaPzmhLLDfbo&#10;SY6RfICRoAn1GVxo8Nmjw4dxRDv2OXMN7h7Ej0As3Pbc7uWN9zD0krdYX5Uii4vQCSckkN3wBVrM&#10;ww8RMtDYeZPEQzkIomOfns+9SbUINC6ralUvKBHoquqyXs5z8wrevEQ7H+InCYakA6Mee5/R+fE+&#10;xFQNb16epGQWtkrr3H9tycDoajFf5IALj1ERx1Mrw+hVmdY0MInkR9vm4MiVns6YQNsT60R0ohzH&#10;3ZgFrnJwkmQH7TPq4GEaR/w+eOjB/6JkwFFkNPw8cC8p0Z8tarmq6jrNbr7Ui/fInPhLz+7Sw61A&#10;KEYjJdPxNuZ5T5yDu0HNtyrL8VrJqWYcsazS6TukGb6851evn3bzGwAA//8DAFBLAwQUAAYACAAA&#10;ACEAjJJXJd4AAAAKAQAADwAAAGRycy9kb3ducmV2LnhtbEyPwU7DMBBE70j8g7VI3KhNEC1O41QV&#10;asuRUiLObrxNIuK1Fbtp+HvcExx3djTzplhNtmcjDqFzpOBxJoAh1c501CioPrcPL8BC1GR07wgV&#10;/GCAVXl7U+jcuAt94HiIDUshFHKtoI3R55yHukWrw8x5pPQ7ucHqmM6h4WbQlxRue54JMedWd5Qa&#10;Wu3xtcX6+3C2Cnz0u8Xb8L5fb7ajqL52VdY1G6Xu76b1EljEKf6Z4Yqf0KFMTEd3JhNYr0DKRB6T&#10;nskFsKtBzjNgRwVPz0ICLwv+f0L5CwAA//8DAFBLAQItABQABgAIAAAAIQC2gziS/gAAAOEBAAAT&#10;AAAAAAAAAAAAAAAAAAAAAABbQ29udGVudF9UeXBlc10ueG1sUEsBAi0AFAAGAAgAAAAhADj9If/W&#10;AAAAlAEAAAsAAAAAAAAAAAAAAAAALwEAAF9yZWxzLy5yZWxzUEsBAi0AFAAGAAgAAAAhAPBlcV4P&#10;AgAA/AMAAA4AAAAAAAAAAAAAAAAALgIAAGRycy9lMm9Eb2MueG1sUEsBAi0AFAAGAAgAAAAhAIyS&#10;VyXeAAAACgEAAA8AAAAAAAAAAAAAAAAAaQQAAGRycy9kb3ducmV2LnhtbFBLBQYAAAAABAAEAPMA&#10;AAB0BQAAAAA=&#10;" filled="f" stroked="f">
                <v:textbox style="mso-fit-shape-to-text:t">
                  <w:txbxContent>
                    <w:p w:rsidR="00E97C6A" w:rsidRPr="00C1639C" w:rsidRDefault="00E97C6A" w:rsidP="00E97C6A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6 (a</w:t>
                      </w:r>
                      <w:r w:rsidRPr="00C1639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C1639C">
        <w:rPr>
          <w:rFonts w:ascii="Times New Roman" w:hAnsi="Times New Roman" w:cs="Times New Roman"/>
          <w:noProof/>
          <w:sz w:val="24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705396B5" wp14:editId="51C9877A">
                <wp:simplePos x="0" y="0"/>
                <wp:positionH relativeFrom="column">
                  <wp:posOffset>679010</wp:posOffset>
                </wp:positionH>
                <wp:positionV relativeFrom="paragraph">
                  <wp:posOffset>3042417</wp:posOffset>
                </wp:positionV>
                <wp:extent cx="611945" cy="1404620"/>
                <wp:effectExtent l="0" t="0" r="0" b="0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9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97C6A" w:rsidRPr="00C1639C" w:rsidRDefault="00E97C6A" w:rsidP="00E97C6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6 (b</w:t>
                            </w:r>
                            <w:r w:rsidRPr="00C1639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05396B5" id="Text Box 23" o:spid="_x0000_s1037" type="#_x0000_t202" style="position:absolute;margin-left:53.45pt;margin-top:239.55pt;width:48.2pt;height:110.6pt;z-index:2516797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nQfEQIAAPwDAAAOAAAAZHJzL2Uyb0RvYy54bWysU9uO2yAQfa/Uf0C8N7ZTJ91YIavtblNV&#10;2l6k3X4AwThGBYYCib39+g44m43at6o8IJhhzsw5M6yvR6PJUfqgwDJazUpKpBXQKrtn9Pvj9s0V&#10;JSFy23INVjL6JAO93rx+tR5cI+fQg26lJwhiQzM4RvsYXVMUQfTS8DADJy06O/CGR7z6fdF6PiC6&#10;0cW8LJfFAL51HoQMAa13k5NuMn7XSRG/dl2QkWhGsbaYd5/3XdqLzZo3e89dr8SpDP4PVRiuLCY9&#10;Q93xyMnBq7+gjBIeAnRxJsAU0HVKyMwB2VTlH2weeu5k5oLiBHeWKfw/WPHl+M0T1TI6f0uJ5QZ7&#10;9CjHSN7DSNCE+gwuNPjsweHDOKId+5y5BncP4kcgFm57bvfyxnsYeslbrK9KkcVF6IQTEshu+Awt&#10;5uGHCBlo7LxJ4qEcBNGxT0/n3qRaBBqXVbWqF5QIdFV1WS/nuXkFb56jnQ/xowRD0oFRj73P6Px4&#10;H2KqhjfPT1IyC1ulde6/tmRgdLWYL3LAhceoiOOplWH0qkxrGphE8oNtc3DkSk9nTKDtiXUiOlGO&#10;427MAldZkyTJDton1MHDNI74ffDQg/9FyYCjyGj4eeBeUqI/WdRyVdV1mt18qRfvkDnxl57dpYdb&#10;gVCMRkqm423M8544B3eDmm9VluOlklPNOGJZpdN3SDN8ec+vXj7t5jcAAAD//wMAUEsDBBQABgAI&#10;AAAAIQCBbmQt3wAAAAsBAAAPAAAAZHJzL2Rvd25yZXYueG1sTI/BTsMwEETvSPyDtUjcqN0ENTTE&#10;qSrUliNQIs5uvCQR8dqy3TT8PeYEx9E+zbytNrMZ2YQ+DJYkLBcCGFJr9UCdhOZ9f/cALERFWo2W&#10;UMI3BtjU11eVKrW90BtOx9ixVEKhVBL6GF3JeWh7NCosrENKt0/rjYop+o5rry6p3Iw8E2LFjRoo&#10;LfTK4VOP7dfxbCS46A7Fs3953e72k2g+Dk02dDspb2/m7SOwiHP8g+FXP6lDnZxO9kw6sDFlsVon&#10;VMJ9sV4CS0Qm8hzYSUIhRA68rvj/H+ofAAAA//8DAFBLAQItABQABgAIAAAAIQC2gziS/gAAAOEB&#10;AAATAAAAAAAAAAAAAAAAAAAAAABbQ29udGVudF9UeXBlc10ueG1sUEsBAi0AFAAGAAgAAAAhADj9&#10;If/WAAAAlAEAAAsAAAAAAAAAAAAAAAAALwEAAF9yZWxzLy5yZWxzUEsBAi0AFAAGAAgAAAAhANjO&#10;dB8RAgAA/AMAAA4AAAAAAAAAAAAAAAAALgIAAGRycy9lMm9Eb2MueG1sUEsBAi0AFAAGAAgAAAAh&#10;AIFuZC3fAAAACwEAAA8AAAAAAAAAAAAAAAAAawQAAGRycy9kb3ducmV2LnhtbFBLBQYAAAAABAAE&#10;APMAAAB3BQAAAAA=&#10;" filled="f" stroked="f">
                <v:textbox style="mso-fit-shape-to-text:t">
                  <w:txbxContent>
                    <w:p w:rsidR="00E97C6A" w:rsidRPr="00C1639C" w:rsidRDefault="00E97C6A" w:rsidP="00E97C6A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6 (b</w:t>
                      </w:r>
                      <w:r w:rsidRPr="00C1639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val="en-US" w:eastAsia="en-US"/>
        </w:rPr>
        <w:drawing>
          <wp:inline distT="0" distB="0" distL="0" distR="0" wp14:anchorId="5DD1895E" wp14:editId="4A8FD2A9">
            <wp:extent cx="5731510" cy="5096510"/>
            <wp:effectExtent l="0" t="0" r="254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48.725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9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7C6A" w:rsidRDefault="009169A0">
      <w:pPr>
        <w:rPr>
          <w:rFonts w:ascii="Times New Roman" w:hAnsi="Times New Roman" w:cs="Times New Roman"/>
          <w:sz w:val="24"/>
        </w:rPr>
        <w:sectPr w:rsidR="00E97C6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1639C">
        <w:rPr>
          <w:rFonts w:ascii="Times New Roman" w:hAnsi="Times New Roman" w:cs="Times New Roman"/>
          <w:noProof/>
          <w:sz w:val="24"/>
          <w:lang w:val="en-US"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5A2EBB95" wp14:editId="4DDF1746">
                <wp:simplePos x="0" y="0"/>
                <wp:positionH relativeFrom="column">
                  <wp:posOffset>624676</wp:posOffset>
                </wp:positionH>
                <wp:positionV relativeFrom="paragraph">
                  <wp:posOffset>750815</wp:posOffset>
                </wp:positionV>
                <wp:extent cx="611945" cy="1404620"/>
                <wp:effectExtent l="0" t="0" r="0" b="0"/>
                <wp:wrapNone/>
                <wp:docPr id="2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9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169A0" w:rsidRPr="00C1639C" w:rsidRDefault="009169A0" w:rsidP="009169A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7 (a</w:t>
                            </w:r>
                            <w:r w:rsidRPr="00C1639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A2EBB95" id="Text Box 28" o:spid="_x0000_s1038" type="#_x0000_t202" style="position:absolute;margin-left:49.2pt;margin-top:59.1pt;width:48.2pt;height:110.6pt;z-index:2516858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A1qEAIAAPwDAAAOAAAAZHJzL2Uyb0RvYy54bWysU9uO2yAQfa/Uf0C8N77ISTdWnNV2t6kq&#10;bS/Sbj+AYByjAkOBxE6/vgNO0mj3rSoPCBjmMOecYXU7akUOwnkJpqHFLKdEGA6tNLuG/njevLuh&#10;xAdmWqbAiIYehae367dvVoOtRQk9qFY4giDG14NtaB+CrbPM815o5mdghcFgB06zgFu3y1rHBkTX&#10;KivzfJEN4FrrgAvv8fRhCtJ1wu86wcO3rvMiENVQrC2k2aV5G+dsvWL1zjHbS34qg/1DFZpJg49e&#10;oB5YYGTv5CsoLbkDD12YcdAZdJ3kInFANkX+gs1Tz6xIXFAcby8y+f8Hy78evjsi24aW6JRhGj16&#10;FmMgH2AkeIT6DNbXeO3J4sUw4jn6nLh6+wj8pycG7ntmduLOORh6wVqsr4iZ2VXqhOMjyHb4Ai2+&#10;w/YBEtDYOR3FQzkIoqNPx4s3sRaOh4uiWFZzSjiGiiqvFmUyL2P1Ods6Hz4J0CQuGurQ+4TODo8+&#10;xGpYfb4SHzOwkUol/5UhQ0OX83KeEq4iWgZsTyV1Q2/yOKaGiSQ/mjYlBybVtMYHlDmxjkQnymHc&#10;jkngojyruYX2iDo4mNoRvw8uenC/KRmwFRvqf+2ZE5Sozwa1XBZVFXs3bar5e2RO3HVkex1hhiNU&#10;QwMl0/I+pH6PnL29Q803MskRzZkqOdWMLZZUOn2H2MPX+3Tr76dd/wEAAP//AwBQSwMEFAAGAAgA&#10;AAAhANBZBmHeAAAACgEAAA8AAABkcnMvZG93bnJldi54bWxMj8FOwzAMhu9IvENkJG4sXVdBW5pO&#10;E9rGkTEqzlkT2orGiZKsK2+Pd4Kj7U+/v79az2Zkk/ZhsChguUiAaWytGrAT0HzsHnJgIUpUcrSo&#10;BfzoAOv69qaSpbIXfNfTMXaMQjCUUkAfoys5D22vjQwL6zTS7ct6IyONvuPKywuFm5GnSfLIjRyQ&#10;PvTS6Zdet9/HsxHgots/vfq3w2a7m5Lmc9+kQ7cV4v5u3jwDi3qOfzBc9UkdanI62TOqwEYBRZ4R&#10;SftlngK7AkVGXU4CVqsiA15X/H+F+hcAAP//AwBQSwECLQAUAAYACAAAACEAtoM4kv4AAADhAQAA&#10;EwAAAAAAAAAAAAAAAAAAAAAAW0NvbnRlbnRfVHlwZXNdLnhtbFBLAQItABQABgAIAAAAIQA4/SH/&#10;1gAAAJQBAAALAAAAAAAAAAAAAAAAAC8BAABfcmVscy8ucmVsc1BLAQItABQABgAIAAAAIQBxOA1q&#10;EAIAAPwDAAAOAAAAAAAAAAAAAAAAAC4CAABkcnMvZTJvRG9jLnhtbFBLAQItABQABgAIAAAAIQDQ&#10;WQZh3gAAAAoBAAAPAAAAAAAAAAAAAAAAAGoEAABkcnMvZG93bnJldi54bWxQSwUGAAAAAAQABADz&#10;AAAAdQUAAAAA&#10;" filled="f" stroked="f">
                <v:textbox style="mso-fit-shape-to-text:t">
                  <w:txbxContent>
                    <w:p w:rsidR="009169A0" w:rsidRPr="00C1639C" w:rsidRDefault="009169A0" w:rsidP="009169A0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7 (a</w:t>
                      </w:r>
                      <w:r w:rsidRPr="00C1639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C1639C">
        <w:rPr>
          <w:rFonts w:ascii="Times New Roman" w:hAnsi="Times New Roman" w:cs="Times New Roman"/>
          <w:noProof/>
          <w:sz w:val="24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5BEF6917" wp14:editId="0A9F8E0C">
                <wp:simplePos x="0" y="0"/>
                <wp:positionH relativeFrom="column">
                  <wp:posOffset>633742</wp:posOffset>
                </wp:positionH>
                <wp:positionV relativeFrom="paragraph">
                  <wp:posOffset>3024310</wp:posOffset>
                </wp:positionV>
                <wp:extent cx="611945" cy="1404620"/>
                <wp:effectExtent l="0" t="0" r="0" b="0"/>
                <wp:wrapNone/>
                <wp:docPr id="27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9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169A0" w:rsidRPr="00C1639C" w:rsidRDefault="009169A0" w:rsidP="009169A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7 (b</w:t>
                            </w:r>
                            <w:r w:rsidRPr="00C1639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BEF6917" id="Text Box 27" o:spid="_x0000_s1039" type="#_x0000_t202" style="position:absolute;margin-left:49.9pt;margin-top:238.15pt;width:48.2pt;height:110.6pt;z-index:2516838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kefEgIAAPwDAAAOAAAAZHJzL2Uyb0RvYy54bWysU9uO2yAQfa/Uf0C8N7ZTJ7ux4qy2u01V&#10;aXuRdvsBGOMYFRgKJHb69R1wkkbtW1UeEMwwZ+acGdZ3o1bkIJyXYGpazHJKhOHQSrOr6beX7Ztb&#10;SnxgpmUKjKjpUXh6t3n9aj3YSsyhB9UKRxDE+GqwNe1DsFWWed4LzfwMrDDo7MBpFvDqdlnr2IDo&#10;WmXzPF9mA7jWOuDCe7Q+Tk66SfhdJ3j40nVeBKJqirWFtLu0N3HPNmtW7RyzveSnMtg/VKGZNJj0&#10;AvXIAiN7J/+C0pI78NCFGQedQddJLhIHZFPkf7B57pkViQuK4+1FJv//YPnnw1dHZFvT+Q0lhmns&#10;0YsYA3kHI0ET6jNYX+GzZ4sPw4h27HPi6u0T8O+eGHjomdmJe+dg6AVrsb4iRmZXoROOjyDN8Ala&#10;zMP2ARLQ2DkdxUM5CKJjn46X3sRaOBqXRbEqF5RwdBVlXi7nqXkZq87R1vnwQYAm8VBTh71P6Ozw&#10;5EOshlXnJzGZga1UKvVfGTLUdLWYL1LAlUfLgOOppK7pbR7XNDCR5HvTpuDApJrOmECZE+tIdKIc&#10;xmZMAhdvz2o20B5RBwfTOOL3wUMP7iclA45iTf2PPXOCEvXRoJaroizj7KZLubhB5sRde5prDzMc&#10;oWoaKJmODyHNe+Ts7T1qvpVJjticqZJTzThiSaXTd4gzfH1Pr35/2s0vAAAA//8DAFBLAwQUAAYA&#10;CAAAACEApH0rR98AAAAKAQAADwAAAGRycy9kb3ducmV2LnhtbEyPwU7DMBBE70j8g7VI3KhDgKQJ&#10;caoKteUItBFnN16SiHht2W4a/h73BMfRjGbeVKtZj2xC5wdDAu4XCTCk1qiBOgHNYXu3BOaDJCVH&#10;QyjgBz2s6uurSpbKnOkDp33oWCwhX0oBfQi25Ny3PWrpF8YiRe/LOC1DlK7jyslzLNcjT5Mk41oO&#10;FBd6afGlx/Z7f9ICbLC7/NW9va832ylpPndNOnQbIW5v5vUzsIBz+AvDBT+iQx2ZjuZEyrNRQFFE&#10;8iDgMc8egF0CRZYCOwrIivwJeF3x/xfqXwAAAP//AwBQSwECLQAUAAYACAAAACEAtoM4kv4AAADh&#10;AQAAEwAAAAAAAAAAAAAAAAAAAAAAW0NvbnRlbnRfVHlwZXNdLnhtbFBLAQItABQABgAIAAAAIQA4&#10;/SH/1gAAAJQBAAALAAAAAAAAAAAAAAAAAC8BAABfcmVscy8ucmVsc1BLAQItABQABgAIAAAAIQDe&#10;tkefEgIAAPwDAAAOAAAAAAAAAAAAAAAAAC4CAABkcnMvZTJvRG9jLnhtbFBLAQItABQABgAIAAAA&#10;IQCkfStH3wAAAAoBAAAPAAAAAAAAAAAAAAAAAGwEAABkcnMvZG93bnJldi54bWxQSwUGAAAAAAQA&#10;BADzAAAAeAUAAAAA&#10;" filled="f" stroked="f">
                <v:textbox style="mso-fit-shape-to-text:t">
                  <w:txbxContent>
                    <w:p w:rsidR="009169A0" w:rsidRPr="00C1639C" w:rsidRDefault="009169A0" w:rsidP="009169A0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7 (b</w:t>
                      </w:r>
                      <w:r w:rsidRPr="00C1639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E97C6A">
        <w:rPr>
          <w:rFonts w:ascii="Times New Roman" w:hAnsi="Times New Roman" w:cs="Times New Roman"/>
          <w:noProof/>
          <w:sz w:val="24"/>
          <w:lang w:val="en-US" w:eastAsia="en-US"/>
        </w:rPr>
        <w:drawing>
          <wp:inline distT="0" distB="0" distL="0" distR="0" wp14:anchorId="57C8DC58" wp14:editId="4FB9FBBA">
            <wp:extent cx="5731510" cy="5109845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51.592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0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7C6A" w:rsidRDefault="009169A0">
      <w:pPr>
        <w:rPr>
          <w:rFonts w:ascii="Times New Roman" w:hAnsi="Times New Roman" w:cs="Times New Roman"/>
          <w:sz w:val="24"/>
        </w:rPr>
        <w:sectPr w:rsidR="00E97C6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1639C">
        <w:rPr>
          <w:rFonts w:ascii="Times New Roman" w:hAnsi="Times New Roman" w:cs="Times New Roman"/>
          <w:noProof/>
          <w:sz w:val="24"/>
          <w:lang w:val="en-US"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072267A8" wp14:editId="4DEF51A7">
                <wp:simplePos x="0" y="0"/>
                <wp:positionH relativeFrom="column">
                  <wp:posOffset>606280</wp:posOffset>
                </wp:positionH>
                <wp:positionV relativeFrom="paragraph">
                  <wp:posOffset>696532</wp:posOffset>
                </wp:positionV>
                <wp:extent cx="611945" cy="1404620"/>
                <wp:effectExtent l="0" t="0" r="0" b="0"/>
                <wp:wrapNone/>
                <wp:docPr id="3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9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169A0" w:rsidRPr="00C1639C" w:rsidRDefault="009169A0" w:rsidP="009169A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8 (a</w:t>
                            </w:r>
                            <w:r w:rsidRPr="00C1639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72267A8" id="Text Box 30" o:spid="_x0000_s1040" type="#_x0000_t202" style="position:absolute;margin-left:47.75pt;margin-top:54.85pt;width:48.2pt;height:110.6pt;z-index:2516899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r8TEAIAAPwDAAAOAAAAZHJzL2Uyb0RvYy54bWysU9uO2yAQfa/Uf0C8N7ZTJ91YcVbb3aaq&#10;tL1Iu/0AjHGMCgwFEjv9+h1wkkbtW1UeEDDM4Zwzw/p21IochPMSTE2LWU6JMBxaaXY1/f68fXND&#10;iQ/MtEyBETU9Ck9vN69frQdbiTn0oFrhCIIYXw22pn0Itsoyz3uhmZ+BFQaDHTjNAm7dLmsdGxBd&#10;q2ye58tsANdaB1x4j6cPU5BuEn7XCR6+dp0XgaiaIreQZpfmJs7ZZs2qnWO2l/xEg/0DC82kwUcv&#10;UA8sMLJ38i8oLbkDD12YcdAZdJ3kImlANUX+h5qnnlmRtKA53l5s8v8Pln85fHNEtjV9i/YYprFG&#10;z2IM5D2MBI/Qn8H6Cq89WbwYRjzHOiet3j4C/+GJgfuemZ24cw6GXrAW+RUxM7tKnXB8BGmGz9Di&#10;O2wfIAGNndPRPLSDIDoSOV5qE7lwPFwWxapcUMIxVJR5uZwnchmrztnW+fBRgCZxUVOHtU/o7PDo&#10;Q2TDqvOV+JiBrVQq1V8ZMtR0tZgvUsJVRMuA7amkrulNHsfUMFHkB9Om5MCkmtb4gDIn1VHoJDmM&#10;zZgMLsqzmw20R/TBwdSO+H1w0YP7RcmArVhT/3PPnKBEfTLo5aooy9i7aVMu3qFy4q4jzXWEGY5Q&#10;NQ2UTMv7kPo9avb2Dj3fymRHLM7E5MQZWyy5dPoOsYev9+nW70+7eQEAAP//AwBQSwMEFAAGAAgA&#10;AAAhAJE54CPeAAAACgEAAA8AAABkcnMvZG93bnJldi54bWxMj8FuwjAMhu+T9g6RJ+02EkCMpTRF&#10;aAJ2HGPVzqExbbXGiZpQurdfOG1H259+f3++Hm3HBuxD60jBdCKAIVXOtFQrKD93Ty/AQtRkdOcI&#10;FfxggHVxf5frzLgrfeBwjDVLIRQyraCJ0Wech6pBq8PEeaR0O7ve6pjGvuam19cUbjs+E+KZW91S&#10;+tBoj68NVt/Hi1Xgo98v3/r3w2a7G0T5tS9nbb1V6vFh3KyARRzjHww3/aQORXI6uQuZwDoFcrFI&#10;ZNoLuQR2A+RUAjspmM+FBF7k/H+F4hcAAP//AwBQSwECLQAUAAYACAAAACEAtoM4kv4AAADhAQAA&#10;EwAAAAAAAAAAAAAAAAAAAAAAW0NvbnRlbnRfVHlwZXNdLnhtbFBLAQItABQABgAIAAAAIQA4/SH/&#10;1gAAAJQBAAALAAAAAAAAAAAAAAAAAC8BAABfcmVscy8ucmVsc1BLAQItABQABgAIAAAAIQBdbr8T&#10;EAIAAPwDAAAOAAAAAAAAAAAAAAAAAC4CAABkcnMvZTJvRG9jLnhtbFBLAQItABQABgAIAAAAIQCR&#10;OeAj3gAAAAoBAAAPAAAAAAAAAAAAAAAAAGoEAABkcnMvZG93bnJldi54bWxQSwUGAAAAAAQABADz&#10;AAAAdQUAAAAA&#10;" filled="f" stroked="f">
                <v:textbox style="mso-fit-shape-to-text:t">
                  <w:txbxContent>
                    <w:p w:rsidR="009169A0" w:rsidRPr="00C1639C" w:rsidRDefault="009169A0" w:rsidP="009169A0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8 (a</w:t>
                      </w:r>
                      <w:r w:rsidRPr="00C1639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C1639C">
        <w:rPr>
          <w:rFonts w:ascii="Times New Roman" w:hAnsi="Times New Roman" w:cs="Times New Roman"/>
          <w:noProof/>
          <w:sz w:val="24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75095319" wp14:editId="01C5EBAF">
                <wp:simplePos x="0" y="0"/>
                <wp:positionH relativeFrom="column">
                  <wp:posOffset>579422</wp:posOffset>
                </wp:positionH>
                <wp:positionV relativeFrom="paragraph">
                  <wp:posOffset>2951883</wp:posOffset>
                </wp:positionV>
                <wp:extent cx="611945" cy="1404620"/>
                <wp:effectExtent l="0" t="0" r="0" b="0"/>
                <wp:wrapNone/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9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169A0" w:rsidRPr="00C1639C" w:rsidRDefault="009169A0" w:rsidP="009169A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8 (b</w:t>
                            </w:r>
                            <w:r w:rsidRPr="00C1639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5095319" id="Text Box 29" o:spid="_x0000_s1041" type="#_x0000_t202" style="position:absolute;margin-left:45.6pt;margin-top:232.45pt;width:48.2pt;height:110.6pt;z-index:2516879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xRyEQIAAPwDAAAOAAAAZHJzL2Uyb0RvYy54bWysU9uO2yAQfa/Uf0C8N7YjJ91YIavtblNV&#10;2l6k3X4AwThGBYYCib39+g44SaP2rSoPCGaYM3PODOvb0WhylD4osIxWs5ISaQW0yu4Z/fa8fXND&#10;SYjctlyDlYy+yEBvN69frQfXyDn0oFvpCYLY0AyO0T5G1xRFEL00PMzASYvODrzhEa9+X7SeD4hu&#10;dDEvy2UxgG+dByFDQOvD5KSbjN91UsQvXRdkJJpRrC3m3ed9l/Zis+bN3nPXK3Eqg/9DFYYri0kv&#10;UA88cnLw6i8oo4SHAF2cCTAFdJ0SMnNANlX5B5unnjuZuaA4wV1kCv8PVnw+fvVEtYzOV5RYbrBH&#10;z3KM5B2MBE2oz+BCg8+eHD6MI9qxz5lrcI8gvgdi4b7ndi/vvIehl7zF+qoUWVyFTjghgeyGT9Bi&#10;Hn6IkIHGzpskHspBEB379HLpTapFoHFZVat6QYlAV1WX9XKem1fw5hztfIgfJBiSDox67H1G58fH&#10;EFM1vDk/ScksbJXWuf/akoHR1WK+yAFXHqMijqdWhtGbMq1pYBLJ97bNwZErPZ0xgbYn1onoRDmO&#10;uzELXC3Oau6gfUEdPEzjiN8HDz34n5QMOIqMhh8H7iUl+qNFLVdVXafZzZd68RaZE3/t2V17uBUI&#10;xWikZDrexzzviXNwd6j5VmU5UnOmSk4144hllU7fIc3w9T2/+v1pN78AAAD//wMAUEsDBBQABgAI&#10;AAAAIQB9xYfP3wAAAAoBAAAPAAAAZHJzL2Rvd25yZXYueG1sTI/BTsMwEETvSPyDtUjcqJOoctMQ&#10;p6pQW45AiTi7yZJExGvLdtPw97gnelzN08zbcjPrkU3o/GBIQrpIgCE1ph2ok1B/7p9yYD4oatVo&#10;CCX8oodNdX9XqqI1F/rA6Rg6FkvIF0pCH4ItOPdNj1r5hbFIMfs2TqsQT9fx1qlLLNcjz5JEcK0G&#10;igu9svjSY/NzPGsJNtjD6tW9vW93+ympvw51NnQ7KR8f5u0zsIBz+Ifhqh/VoYpOJ3Om1rNRwjrN&#10;IilhKZZrYFcgXwlgJwkiFynwquS3L1R/AAAA//8DAFBLAQItABQABgAIAAAAIQC2gziS/gAAAOEB&#10;AAATAAAAAAAAAAAAAAAAAAAAAABbQ29udGVudF9UeXBlc10ueG1sUEsBAi0AFAAGAAgAAAAhADj9&#10;If/WAAAAlAEAAAsAAAAAAAAAAAAAAAAALwEAAF9yZWxzLy5yZWxzUEsBAi0AFAAGAAgAAAAhAEQz&#10;FHIRAgAA/AMAAA4AAAAAAAAAAAAAAAAALgIAAGRycy9lMm9Eb2MueG1sUEsBAi0AFAAGAAgAAAAh&#10;AH3Fh8/fAAAACgEAAA8AAAAAAAAAAAAAAAAAawQAAGRycy9kb3ducmV2LnhtbFBLBQYAAAAABAAE&#10;APMAAAB3BQAAAAA=&#10;" filled="f" stroked="f">
                <v:textbox style="mso-fit-shape-to-text:t">
                  <w:txbxContent>
                    <w:p w:rsidR="009169A0" w:rsidRPr="00C1639C" w:rsidRDefault="009169A0" w:rsidP="009169A0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8 (b</w:t>
                      </w:r>
                      <w:r w:rsidRPr="00C1639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E97C6A">
        <w:rPr>
          <w:rFonts w:ascii="Times New Roman" w:hAnsi="Times New Roman" w:cs="Times New Roman"/>
          <w:noProof/>
          <w:sz w:val="24"/>
          <w:lang w:val="en-US" w:eastAsia="en-US"/>
        </w:rPr>
        <w:drawing>
          <wp:inline distT="0" distB="0" distL="0" distR="0" wp14:anchorId="75D2E157" wp14:editId="361BC071">
            <wp:extent cx="5731510" cy="5156200"/>
            <wp:effectExtent l="0" t="0" r="254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53.131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5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7C6A" w:rsidRDefault="009169A0">
      <w:pPr>
        <w:rPr>
          <w:rFonts w:ascii="Times New Roman" w:hAnsi="Times New Roman" w:cs="Times New Roman"/>
          <w:sz w:val="24"/>
        </w:rPr>
        <w:sectPr w:rsidR="00E97C6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1639C">
        <w:rPr>
          <w:rFonts w:ascii="Times New Roman" w:hAnsi="Times New Roman" w:cs="Times New Roman"/>
          <w:noProof/>
          <w:sz w:val="24"/>
          <w:lang w:val="en-US"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4B9CB8F1" wp14:editId="566FD828">
                <wp:simplePos x="0" y="0"/>
                <wp:positionH relativeFrom="column">
                  <wp:posOffset>642784</wp:posOffset>
                </wp:positionH>
                <wp:positionV relativeFrom="paragraph">
                  <wp:posOffset>705931</wp:posOffset>
                </wp:positionV>
                <wp:extent cx="611945" cy="1404620"/>
                <wp:effectExtent l="0" t="0" r="0" b="0"/>
                <wp:wrapNone/>
                <wp:docPr id="192" name="Text Box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9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169A0" w:rsidRPr="00C1639C" w:rsidRDefault="009169A0" w:rsidP="009169A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9 (a</w:t>
                            </w:r>
                            <w:r w:rsidRPr="00C1639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B9CB8F1" id="Text Box 192" o:spid="_x0000_s1042" type="#_x0000_t202" style="position:absolute;margin-left:50.6pt;margin-top:55.6pt;width:48.2pt;height:110.6pt;z-index:2516940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WoeEQIAAP4DAAAOAAAAZHJzL2Uyb0RvYy54bWysU9uO2yAQfa/Uf0C8N7YjJ91YcVbb3aaq&#10;tL1Iu/0AjHGMCgwFEjv9+g44SaPdt6p+sICZOcw5c1jfjlqRg3BegqlpMcspEYZDK82upj+et+9u&#10;KPGBmZYpMKKmR+Hp7ebtm/VgKzGHHlQrHEEQ46vB1rQPwVZZ5nkvNPMzsMJgsAOnWcCt22WtYwOi&#10;a5XN83yZDeBa64AL7/H0YQrSTcLvOsHDt67zIhBVU+wtpL9L/yb+s82aVTvHbC/5qQ32D11oJg1e&#10;eoF6YIGRvZOvoLTkDjx0YcZBZ9B1kovEAdkU+Qs2Tz2zInFBcby9yOT/Hyz/evjuiGxxdqs5JYZp&#10;HNKzGAP5ACOJZ6jQYH2FiU8WU8OIAcxObL19BP7TEwP3PTM7ceccDL1gLXZYxMrsqnTC8RGkGb5A&#10;ixexfYAENHZOR/lQEILoOKnjZTqxGY6Hy6JYlQtKOIaKMi+X8zS+jFXnaut8+CRAk7ioqcPpJ3R2&#10;ePQhdsOqc0q8zMBWKpUcoAwZarpazBep4CqiZUCDKqlrepPHb7JMJPnRtKk4MKmmNV6gzIl1JDpR&#10;DmMzThIvz2o20B5RBweTIfEB4aIH95uSAc1YU/9rz5ygRH02qOWqKMvo3rQpF++ROXHXkeY6wgxH&#10;qJoGSqblfUiOj5y9vUPNtzLJEYczdXLqGU2WVDo9iOji633K+vtsN38AAAD//wMAUEsDBBQABgAI&#10;AAAAIQBrTHEu3QAAAAsBAAAPAAAAZHJzL2Rvd25yZXYueG1sTI/BTsMwEETvSPyDtUjcqJ0UtRDi&#10;VBVqyxEoEWc3NklEvLZsNw1/z+YEtxnt0+xMuZnswEYTYu9QQrYQwAw2TvfYSqg/9ncPwGJSqNXg&#10;0Ej4MRE21fVVqQrtLvhuxmNqGYVgLJSELiVfcB6bzlgVF84bpNuXC1YlsqHlOqgLhduB50KsuFU9&#10;0odOefPcmeb7eLYSfPKH9Ut4fdvu9qOoPw913rc7KW9vpu0TsGSm9AfDXJ+qQ0WdTu6MOrKBvMhy&#10;Qklks5iJx/UK2EnCcpnfA69K/n9D9QsAAP//AwBQSwECLQAUAAYACAAAACEAtoM4kv4AAADhAQAA&#10;EwAAAAAAAAAAAAAAAAAAAAAAW0NvbnRlbnRfVHlwZXNdLnhtbFBLAQItABQABgAIAAAAIQA4/SH/&#10;1gAAAJQBAAALAAAAAAAAAAAAAAAAAC8BAABfcmVscy8ucmVsc1BLAQItABQABgAIAAAAIQAMtWoe&#10;EQIAAP4DAAAOAAAAAAAAAAAAAAAAAC4CAABkcnMvZTJvRG9jLnhtbFBLAQItABQABgAIAAAAIQBr&#10;THEu3QAAAAsBAAAPAAAAAAAAAAAAAAAAAGsEAABkcnMvZG93bnJldi54bWxQSwUGAAAAAAQABADz&#10;AAAAdQUAAAAA&#10;" filled="f" stroked="f">
                <v:textbox style="mso-fit-shape-to-text:t">
                  <w:txbxContent>
                    <w:p w:rsidR="009169A0" w:rsidRPr="00C1639C" w:rsidRDefault="009169A0" w:rsidP="009169A0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9 (a</w:t>
                      </w:r>
                      <w:r w:rsidRPr="00C1639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C1639C">
        <w:rPr>
          <w:rFonts w:ascii="Times New Roman" w:hAnsi="Times New Roman" w:cs="Times New Roman"/>
          <w:noProof/>
          <w:sz w:val="24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237D8FF9" wp14:editId="2309173B">
                <wp:simplePos x="0" y="0"/>
                <wp:positionH relativeFrom="column">
                  <wp:posOffset>633743</wp:posOffset>
                </wp:positionH>
                <wp:positionV relativeFrom="paragraph">
                  <wp:posOffset>2897562</wp:posOffset>
                </wp:positionV>
                <wp:extent cx="611945" cy="1404620"/>
                <wp:effectExtent l="0" t="0" r="0" b="0"/>
                <wp:wrapNone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9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169A0" w:rsidRPr="00C1639C" w:rsidRDefault="009169A0" w:rsidP="009169A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9 (b</w:t>
                            </w:r>
                            <w:r w:rsidRPr="00C1639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37D8FF9" id="Text Box 31" o:spid="_x0000_s1043" type="#_x0000_t202" style="position:absolute;margin-left:49.9pt;margin-top:228.15pt;width:48.2pt;height:110.6pt;z-index:2516920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v5kEgIAAPwDAAAOAAAAZHJzL2Uyb0RvYy54bWysU9uO2yAQfa/Uf0C8N7ZTJ7ux4qy2u01V&#10;aXuRdvsBGOMYFRgKJHb69R1wkkbtW1UeEDAzZ+acGdZ3o1bkIJyXYGpazHJKhOHQSrOr6beX7Ztb&#10;SnxgpmUKjKjpUXh6t3n9aj3YSsyhB9UKRxDE+GqwNe1DsFWWed4LzfwMrDBo7MBpFvDqdlnr2IDo&#10;WmXzPF9mA7jWOuDCe3x9nIx0k/C7TvDwpeu8CETVFGsLaXdpb+Kebdas2jlme8lPZbB/qEIzaTDp&#10;BeqRBUb2Tv4FpSV34KELMw46g66TXCQOyKbI/2Dz3DMrEhcUx9uLTP7/wfLPh6+OyLambwtKDNPY&#10;oxcxBvIORoJPqM9gfYVuzxYdw4jv2OfE1dsn4N89MfDQM7MT987B0AvWYn0pMrsKnXB8BGmGT9Bi&#10;HrYPkIDGzukoHspBEB37dLz0JtbC8XFZFKtyQQlHU1Hm5XKempex6hxtnQ8fBGgSDzV12PuEzg5P&#10;PiAPdD27xGQGtlKp1H9lyFDT1WK+SAFXFi0DjqeSuqa3eVzTwESS702bggOTajpjAmUwT2QdiU6U&#10;w9iMSeDi5qxmA+0RdXAwjSN+Hzz04H5SMuAo1tT/2DMnKFEfDWq5Ksoyzm66lIsbZE7ctaW5tjDD&#10;EaqmgZLp+BDSvEfO3t6j5luZ5IhlTpWcasYRSyqdvkOc4et78vr9aTe/AAAA//8DAFBLAwQUAAYA&#10;CAAAACEARmb2Cd8AAAAKAQAADwAAAGRycy9kb3ducmV2LnhtbEyPzU7DMBCE70i8g7VI3KhDoAkJ&#10;2VQVasuxUCLObrwkEfGPbDcNb497guNoRjPfVKtZjWwi5wejEe4XCTDSrZGD7hCaj+3dEzAfhJZi&#10;NJoQfsjDqr6+qkQpzVm/03QIHYsl2pcCoQ/Blpz7ticl/MJY0tH7Mk6JEKXruHTiHMvVyNMkybgS&#10;g44LvbD00lP7fTgpBBvsLn91+7f1ZjslzeeuSYdug3h7M6+fgQWaw18YLvgRHerIdDQnLT0bEYoi&#10;kgeEx2X2AOwSKLIU2BEhy/Ml8Lri/y/UvwAAAP//AwBQSwECLQAUAAYACAAAACEAtoM4kv4AAADh&#10;AQAAEwAAAAAAAAAAAAAAAAAAAAAAW0NvbnRlbnRfVHlwZXNdLnhtbFBLAQItABQABgAIAAAAIQA4&#10;/SH/1gAAAJQBAAALAAAAAAAAAAAAAAAAAC8BAABfcmVscy8ucmVsc1BLAQItABQABgAIAAAAIQCi&#10;tv5kEgIAAPwDAAAOAAAAAAAAAAAAAAAAAC4CAABkcnMvZTJvRG9jLnhtbFBLAQItABQABgAIAAAA&#10;IQBGZvYJ3wAAAAoBAAAPAAAAAAAAAAAAAAAAAGwEAABkcnMvZG93bnJldi54bWxQSwUGAAAAAAQA&#10;BADzAAAAeAUAAAAA&#10;" filled="f" stroked="f">
                <v:textbox style="mso-fit-shape-to-text:t">
                  <w:txbxContent>
                    <w:p w:rsidR="009169A0" w:rsidRPr="00C1639C" w:rsidRDefault="009169A0" w:rsidP="009169A0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9 (b</w:t>
                      </w:r>
                      <w:r w:rsidRPr="00C1639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E97C6A">
        <w:rPr>
          <w:rFonts w:ascii="Times New Roman" w:hAnsi="Times New Roman" w:cs="Times New Roman"/>
          <w:noProof/>
          <w:sz w:val="24"/>
          <w:lang w:val="en-US" w:eastAsia="en-US"/>
        </w:rPr>
        <w:drawing>
          <wp:inline distT="0" distB="0" distL="0" distR="0" wp14:anchorId="036E42A1" wp14:editId="37FEC4E6">
            <wp:extent cx="5731510" cy="5122545"/>
            <wp:effectExtent l="0" t="0" r="2540" b="190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59.248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2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7C6A" w:rsidRDefault="009169A0">
      <w:pPr>
        <w:rPr>
          <w:rFonts w:ascii="Times New Roman" w:hAnsi="Times New Roman" w:cs="Times New Roman"/>
          <w:sz w:val="24"/>
        </w:rPr>
        <w:sectPr w:rsidR="00E97C6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1639C">
        <w:rPr>
          <w:rFonts w:ascii="Times New Roman" w:hAnsi="Times New Roman" w:cs="Times New Roman"/>
          <w:noProof/>
          <w:sz w:val="24"/>
          <w:lang w:val="en-US"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646BD95E" wp14:editId="187ED374">
                <wp:simplePos x="0" y="0"/>
                <wp:positionH relativeFrom="column">
                  <wp:posOffset>606262</wp:posOffset>
                </wp:positionH>
                <wp:positionV relativeFrom="paragraph">
                  <wp:posOffset>787212</wp:posOffset>
                </wp:positionV>
                <wp:extent cx="611945" cy="1404620"/>
                <wp:effectExtent l="0" t="0" r="0" b="0"/>
                <wp:wrapNone/>
                <wp:docPr id="194" name="Text Box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9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169A0" w:rsidRPr="00C1639C" w:rsidRDefault="009169A0" w:rsidP="009169A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10 (a</w:t>
                            </w:r>
                            <w:r w:rsidRPr="00C1639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46BD95E" id="Text Box 194" o:spid="_x0000_s1044" type="#_x0000_t202" style="position:absolute;margin-left:47.75pt;margin-top:62pt;width:48.2pt;height:110.6pt;z-index:2516981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IezUEAIAAP4DAAAOAAAAZHJzL2Uyb0RvYy54bWysU9uO2yAQfa/Uf0C8N7YjJ02sOKvtblNV&#10;2l6k3X4AxjhGBYYCiZ1+fQecpFH7VtUPFjAzhzlnDpu7UStyFM5LMDUtZjklwnBopdnX9NvL7s2K&#10;Eh+YaZkCI2p6Ep7ebV+/2gy2EnPoQbXCEQQxvhpsTfsQbJVlnvdCMz8DKwwGO3CaBdy6fdY6NiC6&#10;Vtk8z5fZAK61DrjwHk8fpyDdJvyuEzx86TovAlE1xd5C+rv0b+I/225YtXfM9pKf22D/0IVm0uCl&#10;V6hHFhg5OPkXlJbcgYcuzDjoDLpOcpE4IJsi/4PNc8+sSFxQHG+vMvn/B8s/H786Iluc3bqkxDCN&#10;Q3oRYyDvYCTxDBUarK8w8dliahgxgNmJrbdPwL97YuChZ2Yv7p2DoResxQ6LWJndlE44PoI0wydo&#10;8SJ2CJCAxs7pKB8KQhAdJ3W6Tic2w/FwWWA7C0o4hooyL5fzNL6MVZdq63z4IECTuKipw+kndHZ8&#10;8iF2w6pLSrzMwE4qlRygDBlqul7MF6ngJqJlQIMqqWu6yuM3WSaSfG/aVByYVNMaL1DmzDoSnSiH&#10;sRkniVcXNRtoT6iDg8mQ+IBw0YP7ScmAZqyp/3FgTlCiPhrUcl2UZXRv2pSLt8icuNtIcxthhiNU&#10;TQMl0/IhJMdHzt7eo+Y7meSIw5k6OfeMJksqnR9EdPHtPmX9frbbXwAAAP//AwBQSwMEFAAGAAgA&#10;AAAhAEhwAwPfAAAACgEAAA8AAABkcnMvZG93bnJldi54bWxMj8FOwzAMhu9IvENkJG4sXVlhLU2n&#10;CW3jONgqzlkT2orGiZKsK2+Pd4Kj7U+/v79cTWZgo/ahtyhgPkuAaWys6rEVUB+3D0tgIUpUcrCo&#10;BfzoAKvq9qaUhbIX/NDjIbaMQjAUUkAXoys4D02njQwz6zTS7ct6IyONvuXKywuFm4GnSfLEjeyR&#10;PnTS6ddON9+HsxHgots9v/n9+3qzHZP6c1enfbsR4v5uWr8Ai3qKfzBc9UkdKnI62TOqwAYBeZYR&#10;Sft0QZ2uQD7PgZ0EPC6yFHhV8v8Vql8AAAD//wMAUEsBAi0AFAAGAAgAAAAhALaDOJL+AAAA4QEA&#10;ABMAAAAAAAAAAAAAAAAAAAAAAFtDb250ZW50X1R5cGVzXS54bWxQSwECLQAUAAYACAAAACEAOP0h&#10;/9YAAACUAQAACwAAAAAAAAAAAAAAAAAvAQAAX3JlbHMvLnJlbHNQSwECLQAUAAYACAAAACEAiSHs&#10;1BACAAD+AwAADgAAAAAAAAAAAAAAAAAuAgAAZHJzL2Uyb0RvYy54bWxQSwECLQAUAAYACAAAACEA&#10;SHADA98AAAAKAQAADwAAAAAAAAAAAAAAAABqBAAAZHJzL2Rvd25yZXYueG1sUEsFBgAAAAAEAAQA&#10;8wAAAHYFAAAAAA==&#10;" filled="f" stroked="f">
                <v:textbox style="mso-fit-shape-to-text:t">
                  <w:txbxContent>
                    <w:p w:rsidR="009169A0" w:rsidRPr="00C1639C" w:rsidRDefault="009169A0" w:rsidP="009169A0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10 (a</w:t>
                      </w:r>
                      <w:r w:rsidRPr="00C1639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C1639C">
        <w:rPr>
          <w:rFonts w:ascii="Times New Roman" w:hAnsi="Times New Roman" w:cs="Times New Roman"/>
          <w:noProof/>
          <w:sz w:val="24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53224A3C" wp14:editId="6586B6DD">
                <wp:simplePos x="0" y="0"/>
                <wp:positionH relativeFrom="column">
                  <wp:posOffset>611505</wp:posOffset>
                </wp:positionH>
                <wp:positionV relativeFrom="paragraph">
                  <wp:posOffset>2979043</wp:posOffset>
                </wp:positionV>
                <wp:extent cx="611945" cy="1404620"/>
                <wp:effectExtent l="0" t="0" r="0" b="0"/>
                <wp:wrapNone/>
                <wp:docPr id="193" name="Text Box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9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169A0" w:rsidRPr="00C1639C" w:rsidRDefault="009169A0" w:rsidP="009169A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10 (b</w:t>
                            </w:r>
                            <w:r w:rsidRPr="00C1639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3224A3C" id="Text Box 193" o:spid="_x0000_s1045" type="#_x0000_t202" style="position:absolute;margin-left:48.15pt;margin-top:234.55pt;width:48.2pt;height:110.6pt;z-index:2516961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U7FEAIAAP4DAAAOAAAAZHJzL2Uyb0RvYy54bWysU9uO2yAQfa/Uf0C8N7ZTJ91YcVbb3aaq&#10;tL1Iu/0AgnGMCgwFEjv9+h2wk0btW1U/WMDMHOacOaxvB63IUTgvwdS0mOWUCMOhkWZf0+/P2zc3&#10;lPjATMMUGFHTk/D0dvP61bq3lZhDB6oRjiCI8VVva9qFYKss87wTmvkZWGEw2ILTLODW7bPGsR7R&#10;tcrmeb7MenCNdcCF93j6MAbpJuG3reDha9t6EYiqKfYW0t+l/y7+s82aVXvHbCf51Ab7hy40kwYv&#10;vUA9sMDIwcm/oLTkDjy0YcZBZ9C2kovEAdkU+R9snjpmReKC4nh7kcn/P1j+5fjNEdng7FZvKTFM&#10;45CexRDIexhIPEOFeusrTHyymBoGDGB2YuvtI/Afnhi475jZizvnoO8Ea7DDIlZmV6Ujjo8gu/4z&#10;NHgROwRIQEPrdJQPBSGIjpM6XaYTm+F4uCyKVbmghGOoKPNyOU/jy1h1rrbOh48CNImLmjqcfkJn&#10;x0cfYjesOqfEywxspVLJAcqQvqarxXyRCq4iWgY0qJK6pjd5/EbLRJIfTJOKA5NqXOMFykysI9GR&#10;chh2wyTxWc0dNCfUwcFoSHxAuOjA/aKkRzPW1P88MCcoUZ8MarkqyjK6N23KxTtkTtx1ZHcdYYYj&#10;VE0DJePyPiTHR87e3qHmW5nkiMMZO5l6RpMllaYHEV18vU9Zv5/t5gUAAP//AwBQSwMEFAAGAAgA&#10;AAAhAI+CXq7fAAAACgEAAA8AAABkcnMvZG93bnJldi54bWxMj8FOwzAQRO9I/IO1SNyo0xSlJM2m&#10;qlBbjpQScXZjN4mI15btpuHvcU9wXM3TzNtyPemBjcr53hDCfJYAU9QY2VOLUH/unl6A+SBIisGQ&#10;QvhRHtbV/V0pCmmu9KHGY2hZLCFfCIQuBFtw7ptOaeFnxiqK2dk4LUI8XculE9dYrgeeJknGtegp&#10;LnTCqtdONd/Hi0awwe6Xb+79sNnuxqT+2tdp324RHx+mzQpYUFP4g+GmH9Whik4ncyHp2YCQZ4tI&#10;Ijxn+RzYDcjTJbATQpYnC+BVyf+/UP0CAAD//wMAUEsBAi0AFAAGAAgAAAAhALaDOJL+AAAA4QEA&#10;ABMAAAAAAAAAAAAAAAAAAAAAAFtDb250ZW50X1R5cGVzXS54bWxQSwECLQAUAAYACAAAACEAOP0h&#10;/9YAAACUAQAACwAAAAAAAAAAAAAAAAAvAQAAX3JlbHMvLnJlbHNQSwECLQAUAAYACAAAACEAL6FO&#10;xRACAAD+AwAADgAAAAAAAAAAAAAAAAAuAgAAZHJzL2Uyb0RvYy54bWxQSwECLQAUAAYACAAAACEA&#10;j4Jert8AAAAKAQAADwAAAAAAAAAAAAAAAABqBAAAZHJzL2Rvd25yZXYueG1sUEsFBgAAAAAEAAQA&#10;8wAAAHYFAAAAAA==&#10;" filled="f" stroked="f">
                <v:textbox style="mso-fit-shape-to-text:t">
                  <w:txbxContent>
                    <w:p w:rsidR="009169A0" w:rsidRPr="00C1639C" w:rsidRDefault="009169A0" w:rsidP="009169A0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10 (b</w:t>
                      </w:r>
                      <w:r w:rsidRPr="00C1639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E97C6A">
        <w:rPr>
          <w:rFonts w:ascii="Times New Roman" w:hAnsi="Times New Roman" w:cs="Times New Roman"/>
          <w:noProof/>
          <w:sz w:val="24"/>
          <w:lang w:val="en-US" w:eastAsia="en-US"/>
        </w:rPr>
        <w:drawing>
          <wp:inline distT="0" distB="0" distL="0" distR="0" wp14:anchorId="72618B0D" wp14:editId="23207693">
            <wp:extent cx="5731510" cy="5084445"/>
            <wp:effectExtent l="0" t="0" r="2540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59.340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8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7C6A" w:rsidRDefault="009169A0">
      <w:pPr>
        <w:rPr>
          <w:rFonts w:ascii="Times New Roman" w:hAnsi="Times New Roman" w:cs="Times New Roman"/>
          <w:sz w:val="24"/>
        </w:rPr>
        <w:sectPr w:rsidR="00E97C6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1639C">
        <w:rPr>
          <w:rFonts w:ascii="Times New Roman" w:hAnsi="Times New Roman" w:cs="Times New Roman"/>
          <w:noProof/>
          <w:sz w:val="24"/>
          <w:lang w:val="en-US"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40CB3379" wp14:editId="4E82833F">
                <wp:simplePos x="0" y="0"/>
                <wp:positionH relativeFrom="margin">
                  <wp:posOffset>597045</wp:posOffset>
                </wp:positionH>
                <wp:positionV relativeFrom="paragraph">
                  <wp:posOffset>759888</wp:posOffset>
                </wp:positionV>
                <wp:extent cx="579422" cy="1404620"/>
                <wp:effectExtent l="0" t="0" r="0" b="0"/>
                <wp:wrapNone/>
                <wp:docPr id="196" name="Text Box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422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169A0" w:rsidRPr="00C1639C" w:rsidRDefault="009169A0" w:rsidP="009169A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11 (a</w:t>
                            </w:r>
                            <w:r w:rsidRPr="00C1639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0CB3379" id="Text Box 196" o:spid="_x0000_s1046" type="#_x0000_t202" style="position:absolute;margin-left:47pt;margin-top:59.85pt;width:45.6pt;height:110.6pt;z-index:25170227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3s4QEAIAAP4DAAAOAAAAZHJzL2Uyb0RvYy54bWysU11v2yAUfZ+0/4B4X+xYTtpYcaquXaZJ&#10;3YfU7gdgjGM04DIgsbNfvwtO02h9q+YHC7j3Hu4597C+GbUiB+G8BFPT+SynRBgOrTS7mv582n64&#10;psQHZlqmwIiaHoWnN5v379aDrUQBPahWOIIgxleDrWkfgq2yzPNeaOZnYIXBYAdOs4Bbt8taxwZE&#10;1yor8nyZDeBa64AL7/H0fgrSTcLvOsHD967zIhBVU+wtpL9L/yb+s82aVTvHbC/5qQ32hi40kwYv&#10;PUPds8DI3slXUFpyBx66MOOgM+g6yUXigGzm+T9sHntmReKC4nh7lsn/P1j+7fDDEdni7FZLSgzT&#10;OKQnMQbyEUYSz1ChwfoKEx8tpoYRA5id2Hr7APyXJwbuemZ24tY5GHrBWuxwHiuzi9IJx0eQZvgK&#10;LV7E9gES0Ng5HeVDQQii46SO5+nEZjgeLq5WZVFQwjE0L/NyWaTxZax6rrbOh88CNImLmjqcfkJn&#10;hwcfYjesek6JlxnYSqWSA5QhQ01Xi2KRCi4iWgY0qJK6ptd5/CbLRJKfTJuKA5NqWuMFypxYR6IT&#10;5TA2Y5J4ajhK0kB7RB0cTIbEB4SLHtwfSgY0Y0397z1zghL1xaCWq3lZRvemTbm4QiDiLiPNZYQZ&#10;jlA1DZRMy7uQHB85e3uLmm9lkuOlk1PPaLKk0ulBRBdf7lPWy7Pd/AUAAP//AwBQSwMEFAAGAAgA&#10;AAAhAI0iFlLfAAAACgEAAA8AAABkcnMvZG93bnJldi54bWxMj8FOwzAQRO9I/IO1SNyo3VBoE+JU&#10;FWrLESgRZzdekoh4bdluGv4e9wTH2RnNvinXkxnYiD70liTMZwIYUmN1T62E+mN3twIWoiKtBkso&#10;4QcDrKvrq1IV2p7pHcdDbFkqoVAoCV2MruA8NB0aFWbWISXvy3qjYpK+5dqrcyo3A8+EeORG9ZQ+&#10;dMrhc4fN9+FkJLjo9ssX//q22e5GUX/u66xvt1Le3kybJ2ARp/gXhgt+QocqMR3tiXRgg4R8kabE&#10;dJ/nS2CXwOohA3aUcL8QOfCq5P8nVL8AAAD//wMAUEsBAi0AFAAGAAgAAAAhALaDOJL+AAAA4QEA&#10;ABMAAAAAAAAAAAAAAAAAAAAAAFtDb250ZW50X1R5cGVzXS54bWxQSwECLQAUAAYACAAAACEAOP0h&#10;/9YAAACUAQAACwAAAAAAAAAAAAAAAAAvAQAAX3JlbHMvLnJlbHNQSwECLQAUAAYACAAAACEAf97O&#10;EBACAAD+AwAADgAAAAAAAAAAAAAAAAAuAgAAZHJzL2Uyb0RvYy54bWxQSwECLQAUAAYACAAAACEA&#10;jSIWUt8AAAAKAQAADwAAAAAAAAAAAAAAAABqBAAAZHJzL2Rvd25yZXYueG1sUEsFBgAAAAAEAAQA&#10;8wAAAHYFAAAAAA==&#10;" filled="f" stroked="f">
                <v:textbox style="mso-fit-shape-to-text:t">
                  <w:txbxContent>
                    <w:p w:rsidR="009169A0" w:rsidRPr="00C1639C" w:rsidRDefault="009169A0" w:rsidP="009169A0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11 (a</w:t>
                      </w:r>
                      <w:r w:rsidRPr="00C1639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1639C">
        <w:rPr>
          <w:rFonts w:ascii="Times New Roman" w:hAnsi="Times New Roman" w:cs="Times New Roman"/>
          <w:noProof/>
          <w:sz w:val="24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6123435E" wp14:editId="20DC4531">
                <wp:simplePos x="0" y="0"/>
                <wp:positionH relativeFrom="margin">
                  <wp:posOffset>624689</wp:posOffset>
                </wp:positionH>
                <wp:positionV relativeFrom="paragraph">
                  <wp:posOffset>2987461</wp:posOffset>
                </wp:positionV>
                <wp:extent cx="579422" cy="1404620"/>
                <wp:effectExtent l="0" t="0" r="0" b="0"/>
                <wp:wrapNone/>
                <wp:docPr id="195" name="Text Box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422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169A0" w:rsidRPr="00C1639C" w:rsidRDefault="009169A0" w:rsidP="009169A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11 (b</w:t>
                            </w:r>
                            <w:r w:rsidRPr="00C1639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123435E" id="Text Box 195" o:spid="_x0000_s1047" type="#_x0000_t202" style="position:absolute;margin-left:49.2pt;margin-top:235.25pt;width:45.6pt;height:110.6pt;z-index:25170022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cHAEQIAAP4DAAAOAAAAZHJzL2Uyb0RvYy54bWysU8tu2zAQvBfoPxC813pATmLBcpAmdVEg&#10;fQBJP4CiKIsoyWVJ2pL79V1SjmO0t6I6CCR3d7gzO1zfTlqRg3BegmloscgpEYZDJ82uod+ft+9u&#10;KPGBmY4pMKKhR+Hp7ebtm/Voa1HCAKoTjiCI8fVoGzqEYOss83wQmvkFWGEw2IPTLODW7bLOsRHR&#10;tcrKPL/KRnCddcCF93j6MAfpJuH3veDha997EYhqKPYW0t+lfxv/2WbN6p1jdpD81Ab7hy40kwYv&#10;PUM9sMDI3sm/oLTkDjz0YcFBZ9D3kovEAdkU+R9sngZmReKC4nh7lsn/P1j+5fDNEdnh7FZLSgzT&#10;OKRnMQXyHiYSz1Ch0foaE58spoYJA5id2Hr7CPyHJwbuB2Z24s45GAfBOuywiJXZRemM4yNIO36G&#10;Di9i+wAJaOqdjvKhIATRcVLH83RiMxwPl9erqiwp4Rgqqry6KtP4Mla/VFvnw0cBmsRFQx1OP6Gz&#10;w6MPsRtWv6TEywxspVLJAcqQsaGrZblMBRcRLQMaVEnd0Js8frNlIskPpkvFgUk1r/ECZU6sI9GZ&#10;cpjaKUlcJk2iJC10R9TBwWxIfEC4GMD9omREMzbU/9wzJyhRnwxquSqqKro3barlNTIn7jLSXkaY&#10;4QjV0EDJvLwPyfGRs7d3qPlWJjleOzn1jCZLKp0eRHTx5T5lvT7bzW8AAAD//wMAUEsDBBQABgAI&#10;AAAAIQCf8CP73wAAAAoBAAAPAAAAZHJzL2Rvd25yZXYueG1sTI/LTsMwEEX3SPyDNUjsqN2q5EUm&#10;VYXasgRKxNqNTRIRjyPbTcPf465gObpH954pN7MZ2KSd7y0hLBcCmKbGqp5ahPpj/5AB80GSkoMl&#10;jfCjPWyq25tSFspe6F1Px9CyWEK+kAhdCGPBuW86baRf2FFTzL6sMzLE07VcOXmJ5WbgKyESbmRP&#10;caGTo37udPN9PBuEMYyH9MW9vm13+0nUn4d61bc7xPu7efsELOg5/MFw1Y/qUEWnkz2T8mxAyLN1&#10;JBHWqXgEdgWyPAF2QkjyZQq8Kvn/F6pfAAAA//8DAFBLAQItABQABgAIAAAAIQC2gziS/gAAAOEB&#10;AAATAAAAAAAAAAAAAAAAAAAAAABbQ29udGVudF9UeXBlc10ueG1sUEsBAi0AFAAGAAgAAAAhADj9&#10;If/WAAAAlAEAAAsAAAAAAAAAAAAAAAAALwEAAF9yZWxzLy5yZWxzUEsBAi0AFAAGAAgAAAAhADKt&#10;wcARAgAA/gMAAA4AAAAAAAAAAAAAAAAALgIAAGRycy9lMm9Eb2MueG1sUEsBAi0AFAAGAAgAAAAh&#10;AJ/wI/vfAAAACgEAAA8AAAAAAAAAAAAAAAAAawQAAGRycy9kb3ducmV2LnhtbFBLBQYAAAAABAAE&#10;APMAAAB3BQAAAAA=&#10;" filled="f" stroked="f">
                <v:textbox style="mso-fit-shape-to-text:t">
                  <w:txbxContent>
                    <w:p w:rsidR="009169A0" w:rsidRPr="00C1639C" w:rsidRDefault="009169A0" w:rsidP="009169A0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11 (b</w:t>
                      </w:r>
                      <w:r w:rsidRPr="00C1639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97C6A">
        <w:rPr>
          <w:rFonts w:ascii="Times New Roman" w:hAnsi="Times New Roman" w:cs="Times New Roman"/>
          <w:noProof/>
          <w:sz w:val="24"/>
          <w:lang w:val="en-US" w:eastAsia="en-US"/>
        </w:rPr>
        <w:drawing>
          <wp:inline distT="0" distB="0" distL="0" distR="0" wp14:anchorId="232D2F2A" wp14:editId="17771422">
            <wp:extent cx="5731510" cy="5137150"/>
            <wp:effectExtent l="0" t="0" r="254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72.054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3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639C" w:rsidRDefault="009169A0">
      <w:pPr>
        <w:rPr>
          <w:rFonts w:ascii="Times New Roman" w:hAnsi="Times New Roman" w:cs="Times New Roman"/>
          <w:sz w:val="24"/>
        </w:rPr>
      </w:pPr>
      <w:r w:rsidRPr="00C1639C">
        <w:rPr>
          <w:rFonts w:ascii="Times New Roman" w:hAnsi="Times New Roman" w:cs="Times New Roman"/>
          <w:noProof/>
          <w:sz w:val="24"/>
          <w:lang w:val="en-US"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16EA51AA" wp14:editId="364B92F7">
                <wp:simplePos x="0" y="0"/>
                <wp:positionH relativeFrom="margin">
                  <wp:posOffset>651655</wp:posOffset>
                </wp:positionH>
                <wp:positionV relativeFrom="paragraph">
                  <wp:posOffset>760051</wp:posOffset>
                </wp:positionV>
                <wp:extent cx="579422" cy="1404620"/>
                <wp:effectExtent l="0" t="0" r="0" b="0"/>
                <wp:wrapNone/>
                <wp:docPr id="198" name="Text Box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422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169A0" w:rsidRPr="00C1639C" w:rsidRDefault="009169A0" w:rsidP="009169A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12 (a</w:t>
                            </w:r>
                            <w:r w:rsidRPr="00C1639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6EA51AA" id="Text Box 198" o:spid="_x0000_s1048" type="#_x0000_t202" style="position:absolute;margin-left:51.3pt;margin-top:59.85pt;width:45.6pt;height:110.6pt;z-index:25170636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34szEQIAAP4DAAAOAAAAZHJzL2Uyb0RvYy54bWysU8tu2zAQvBfoPxC813pATmLBcpAmdVEg&#10;fQBJP4CiKIsoyWVJ2pL79V1SjmO0t6I6CCR3d7gzO1zfTlqRg3BegmloscgpEYZDJ82uod+ft+9u&#10;KPGBmY4pMKKhR+Hp7ebtm/Voa1HCAKoTjiCI8fVoGzqEYOss83wQmvkFWGEw2IPTLODW7bLOsRHR&#10;tcrKPL/KRnCddcCF93j6MAfpJuH3veDha997EYhqKPYW0t+lfxv/2WbN6p1jdpD81Ab7hy40kwYv&#10;PUM9sMDI3sm/oLTkDjz0YcFBZ9D3kovEAdkU+R9sngZmReKC4nh7lsn/P1j+5fDNEdnh7FY4KsM0&#10;DulZTIG8h4nEM1RotL7GxCeLqWHCAGYntt4+Av/hiYH7gZmduHMOxkGwDjssYmV2UTrj+AjSjp+h&#10;w4vYPkACmnqno3woCEF0nNTxPJ3YDMfD5fWqKktKOIaKKq+uyjS+jNUv1db58FGAJnHRUIfTT+js&#10;8OhD7IbVLynxMgNbqVRygDJkbOhqWS5TwUVEy4AGVVI39CaP32yZSPKD6VJxYFLNa7xAmRPrSHSm&#10;HKZ2ShJj91gQJWmhO6IODmZD4gPCxQDuFyUjmrGh/ueeOUGJ+mRQy1VRVdG9aVMtr5E5cZeR9jLC&#10;DEeohgZK5uV9SI6PnL29Q823Msnx2smpZzRZUun0IKKLL/cp6/XZbn4DAAD//wMAUEsDBBQABgAI&#10;AAAAIQBjZhAj3gAAAAsBAAAPAAAAZHJzL2Rvd25yZXYueG1sTI/LTsMwEEX3SPyDNUjsqN0UtSTE&#10;qSrUliWlRKzdeEgi4odsNw1/z3QFu7mao/so15MZ2Igh9s5KmM8EMLSN071tJdQfu4cnYDEpq9Xg&#10;LEr4wQjr6vamVIV2F/uO4zG1jExsLJSELiVfcB6bDo2KM+fR0u/LBaMSydByHdSFzM3AMyGW3Kje&#10;UkKnPL502Hwfz0aCT36/eg1vh812N4r6c19nfbuV8v5u2jwDSzilPxiu9ak6VNTp5M5WRzaQFtmS&#10;UDrm+QrYlcgXNOYkYfEocuBVyf9vqH4BAAD//wMAUEsBAi0AFAAGAAgAAAAhALaDOJL+AAAA4QEA&#10;ABMAAAAAAAAAAAAAAAAAAAAAAFtDb250ZW50X1R5cGVzXS54bWxQSwECLQAUAAYACAAAACEAOP0h&#10;/9YAAACUAQAACwAAAAAAAAAAAAAAAAAvAQAAX3JlbHMvLnJlbHNQSwECLQAUAAYACAAAACEAM9+L&#10;MxECAAD+AwAADgAAAAAAAAAAAAAAAAAuAgAAZHJzL2Uyb0RvYy54bWxQSwECLQAUAAYACAAAACEA&#10;Y2YQI94AAAALAQAADwAAAAAAAAAAAAAAAABrBAAAZHJzL2Rvd25yZXYueG1sUEsFBgAAAAAEAAQA&#10;8wAAAHYFAAAAAA==&#10;" filled="f" stroked="f">
                <v:textbox style="mso-fit-shape-to-text:t">
                  <w:txbxContent>
                    <w:p w:rsidR="009169A0" w:rsidRPr="00C1639C" w:rsidRDefault="009169A0" w:rsidP="009169A0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12 (a</w:t>
                      </w:r>
                      <w:r w:rsidRPr="00C1639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1639C">
        <w:rPr>
          <w:rFonts w:ascii="Times New Roman" w:hAnsi="Times New Roman" w:cs="Times New Roman"/>
          <w:noProof/>
          <w:sz w:val="24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28AE6905" wp14:editId="45FFBD3B">
                <wp:simplePos x="0" y="0"/>
                <wp:positionH relativeFrom="margin">
                  <wp:posOffset>679010</wp:posOffset>
                </wp:positionH>
                <wp:positionV relativeFrom="paragraph">
                  <wp:posOffset>2979043</wp:posOffset>
                </wp:positionV>
                <wp:extent cx="579422" cy="1404620"/>
                <wp:effectExtent l="0" t="0" r="0" b="0"/>
                <wp:wrapNone/>
                <wp:docPr id="197" name="Text Box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422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169A0" w:rsidRPr="00C1639C" w:rsidRDefault="009169A0" w:rsidP="009169A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12 (b</w:t>
                            </w:r>
                            <w:r w:rsidRPr="00C1639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8AE6905" id="Text Box 197" o:spid="_x0000_s1049" type="#_x0000_t202" style="position:absolute;margin-left:53.45pt;margin-top:234.55pt;width:45.6pt;height:110.6pt;z-index:25170432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gN6EgIAAP4DAAAOAAAAZHJzL2Uyb0RvYy54bWysU9uO2yAQfa/Uf0C8N3ZcZ7Ox4qy2u01V&#10;aXuRdvsBGOMYFRgKJHb69R1wkkbtW1U/WMDMHOacOazvRq3IQTgvwdR0PsspEYZDK82upt9etm9u&#10;KfGBmZYpMKKmR+Hp3eb1q/VgK1FAD6oVjiCI8dVga9qHYKss87wXmvkZWGEw2IHTLODW7bLWsQHR&#10;tcqKPL/JBnCtdcCF93j6OAXpJuF3neDhS9d5EYiqKfYW0t+lfxP/2WbNqp1jtpf81Ab7hy40kwYv&#10;vUA9ssDI3sm/oLTkDjx0YcZBZ9B1kovEAdnM8z/YPPfMisQFxfH2IpP/f7D88+GrI7LF2a2WlBim&#10;cUgvYgzkHYwknqFCg/UVJj5bTA0jBjA7sfX2Cfh3Tww89MzsxL1zMPSCtdjhPFZmV6UTjo8gzfAJ&#10;WryI7QMkoLFzOsqHghBEx0kdL9OJzXA8XCxXZVFQwjE0L/Pypkjjy1h1rrbOhw8CNImLmjqcfkJn&#10;hycfYjesOqfEywxspVLJAcqQoaarRbFIBVcRLQMaVEld09s8fpNlIsn3pk3FgUk1rfECZU6sI9GJ&#10;chibMUlcvD2r2UB7RB0cTIbEB4SLHtxPSgY0Y039jz1zghL10aCWq3lZRvemTblYInPiriPNdYQZ&#10;jlA1DZRMy4eQHB85e3uPmm9lkiMOZ+rk1DOaLKl0ehDRxdf7lPX72W5+AQAA//8DAFBLAwQUAAYA&#10;CAAAACEAjhts0d8AAAALAQAADwAAAGRycy9kb3ducmV2LnhtbEyPwU7DMAyG70i8Q2QkbizZQGUt&#10;TacJbeMIjIpz1mRttcaJkqwrb493gpt/+dPvz+VqsgMbTYi9QwnzmQBmsHG6x1ZC/bV9WAKLSaFW&#10;g0Mj4cdEWFW3N6UqtLvgpxn3qWVUgrFQErqUfMF5bDpjVZw5b5B2RxesShRDy3VQFyq3A18IkXGr&#10;eqQLnfLmtTPNaX+2Enzyu+e38P6x3mxHUX/v6kXfbqS8v5vWL8CSmdIfDFd9UoeKnA7ujDqygbLI&#10;ckIlPGX5HNiVyJc0HCRkuXgEXpX8/w/VLwAAAP//AwBQSwECLQAUAAYACAAAACEAtoM4kv4AAADh&#10;AQAAEwAAAAAAAAAAAAAAAAAAAAAAW0NvbnRlbnRfVHlwZXNdLnhtbFBLAQItABQABgAIAAAAIQA4&#10;/SH/1gAAAJQBAAALAAAAAAAAAAAAAAAAAC8BAABfcmVscy8ucmVsc1BLAQItABQABgAIAAAAIQAC&#10;vgN6EgIAAP4DAAAOAAAAAAAAAAAAAAAAAC4CAABkcnMvZTJvRG9jLnhtbFBLAQItABQABgAIAAAA&#10;IQCOG2zR3wAAAAsBAAAPAAAAAAAAAAAAAAAAAGwEAABkcnMvZG93bnJldi54bWxQSwUGAAAAAAQA&#10;BADzAAAAeAUAAAAA&#10;" filled="f" stroked="f">
                <v:textbox style="mso-fit-shape-to-text:t">
                  <w:txbxContent>
                    <w:p w:rsidR="009169A0" w:rsidRPr="00C1639C" w:rsidRDefault="009169A0" w:rsidP="009169A0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12 (b</w:t>
                      </w:r>
                      <w:r w:rsidRPr="00C1639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97C6A">
        <w:rPr>
          <w:rFonts w:ascii="Times New Roman" w:hAnsi="Times New Roman" w:cs="Times New Roman"/>
          <w:noProof/>
          <w:sz w:val="24"/>
          <w:lang w:val="en-US" w:eastAsia="en-US"/>
        </w:rPr>
        <w:drawing>
          <wp:inline distT="0" distB="0" distL="0" distR="0" wp14:anchorId="0EF26637" wp14:editId="044812A4">
            <wp:extent cx="5731510" cy="5083810"/>
            <wp:effectExtent l="0" t="0" r="2540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73.513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8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7C6A" w:rsidRDefault="00E97C6A">
      <w:pPr>
        <w:rPr>
          <w:rFonts w:ascii="Times New Roman" w:hAnsi="Times New Roman" w:cs="Times New Roman"/>
          <w:sz w:val="24"/>
        </w:rPr>
      </w:pPr>
    </w:p>
    <w:sectPr w:rsidR="00E97C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65F79"/>
    <w:rsid w:val="00220269"/>
    <w:rsid w:val="00270F63"/>
    <w:rsid w:val="003A7B9D"/>
    <w:rsid w:val="003E7CCD"/>
    <w:rsid w:val="00465F79"/>
    <w:rsid w:val="005E44CF"/>
    <w:rsid w:val="006A1696"/>
    <w:rsid w:val="009169A0"/>
    <w:rsid w:val="00930AF1"/>
    <w:rsid w:val="00C1639C"/>
    <w:rsid w:val="00C66BC7"/>
    <w:rsid w:val="00C71EEB"/>
    <w:rsid w:val="00E7023D"/>
    <w:rsid w:val="00E97C6A"/>
    <w:rsid w:val="00EB393D"/>
    <w:rsid w:val="00FB3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7B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B9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7B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B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88</Words>
  <Characters>540</Characters>
  <Application>Microsoft Office Word</Application>
  <DocSecurity>0</DocSecurity>
  <Lines>5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Loh Teng Hern</dc:creator>
  <cp:keywords/>
  <dc:description/>
  <cp:lastModifiedBy>MSARDAN</cp:lastModifiedBy>
  <cp:revision>3</cp:revision>
  <dcterms:created xsi:type="dcterms:W3CDTF">2018-12-07T16:32:00Z</dcterms:created>
  <dcterms:modified xsi:type="dcterms:W3CDTF">2019-02-05T08:47:00Z</dcterms:modified>
</cp:coreProperties>
</file>